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C42" w:rsidRPr="00F024EC" w:rsidRDefault="00167580" w:rsidP="00F024E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24EC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7A4C42" w:rsidRPr="00F024EC"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B86AF6" w:rsidRPr="00F024EC" w:rsidRDefault="007A4C42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vi-VN"/>
        </w:rPr>
      </w:pPr>
      <w:r w:rsidRPr="00F024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D7E5E" w:rsidRPr="00F024EC">
        <w:rPr>
          <w:rFonts w:ascii="Times New Roman" w:hAnsi="Times New Roman" w:cs="Times New Roman"/>
          <w:b/>
          <w:sz w:val="24"/>
          <w:szCs w:val="24"/>
        </w:rPr>
        <w:t>S</w:t>
      </w:r>
      <w:r w:rsidRPr="00F024EC">
        <w:rPr>
          <w:rFonts w:ascii="Times New Roman" w:hAnsi="Times New Roman" w:cs="Times New Roman"/>
          <w:b/>
          <w:sz w:val="24"/>
          <w:szCs w:val="24"/>
        </w:rPr>
        <w:t>1.</w:t>
      </w:r>
      <w:r w:rsidRPr="00F024EC">
        <w:rPr>
          <w:rFonts w:ascii="Times New Roman" w:hAnsi="Times New Roman" w:cs="Times New Roman"/>
          <w:sz w:val="24"/>
          <w:szCs w:val="24"/>
        </w:rPr>
        <w:t xml:space="preserve"> </w:t>
      </w:r>
      <w:r w:rsidR="005C4CE1" w:rsidRPr="00F024EC">
        <w:rPr>
          <w:rFonts w:ascii="Times New Roman" w:hAnsi="Times New Roman" w:cs="Times New Roman"/>
          <w:sz w:val="24"/>
          <w:szCs w:val="24"/>
        </w:rPr>
        <w:t>General characteristics, pre- and in-hospital management, and outcomes of patients with out-of-hospital cardiac arrest according to types of pre-hospital transport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8"/>
        <w:gridCol w:w="1237"/>
        <w:gridCol w:w="1238"/>
        <w:gridCol w:w="1237"/>
        <w:gridCol w:w="1238"/>
        <w:gridCol w:w="1037"/>
      </w:tblGrid>
      <w:tr w:rsidR="00A179B5" w:rsidRPr="00F024EC" w:rsidTr="00A179B5">
        <w:trPr>
          <w:trHeight w:val="265"/>
        </w:trPr>
        <w:tc>
          <w:tcPr>
            <w:tcW w:w="3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ll cases</w:t>
            </w:r>
          </w:p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n-EMS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179B5" w:rsidRPr="00F024EC" w:rsidTr="008052C3">
        <w:trPr>
          <w:trHeight w:val="265"/>
        </w:trPr>
        <w:tc>
          <w:tcPr>
            <w:tcW w:w="3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ivate or public transport</w:t>
            </w:r>
          </w:p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8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ivate ambulance</w:t>
            </w:r>
          </w:p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rPr>
          <w:trHeight w:val="265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Hospital participated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4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lt;0.001</w:t>
            </w:r>
          </w:p>
        </w:tc>
      </w:tr>
      <w:tr w:rsidR="00A179B5" w:rsidRPr="00F024EC" w:rsidTr="00A179B5">
        <w:trPr>
          <w:trHeight w:val="265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ach Mai hospital, n</w:t>
            </w:r>
            <w:r w:rsidR="00F50E11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3 (29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 (27.1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55.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4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rPr>
          <w:trHeight w:val="265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ue hospital, n</w:t>
            </w:r>
            <w:r w:rsidR="00F50E11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 (23.4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1 (43.8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8.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9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rPr>
          <w:trHeight w:val="265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ho Ray hospital, n</w:t>
            </w:r>
            <w:r w:rsidR="00F50E11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 (46.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29.2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 (35.3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 (89.7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3E5" w:rsidRPr="00F024EC" w:rsidTr="00A179B5">
        <w:trPr>
          <w:trHeight w:val="265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Patient related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4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F50E11"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year)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9.27 (16.3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8.31 (14.74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0.71 (17.5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9.17 (17.91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2A790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31</w:t>
            </w:r>
          </w:p>
        </w:tc>
      </w:tr>
      <w:tr w:rsidR="00DB13E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Gender, no.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4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3</w:t>
            </w: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2 (82.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0 (83.3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8 (82.4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4 (82.8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17.1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16.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17.6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17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ast medical history, n</w:t>
            </w:r>
            <w:r w:rsidR="00D50460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67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7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1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4.3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A179B5" w:rsidRPr="00F024EC" w:rsidTr="000E762A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7.4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35</w:t>
            </w: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9.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8.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14.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68</w:t>
            </w:r>
          </w:p>
        </w:tc>
      </w:tr>
      <w:tr w:rsidR="00A179B5" w:rsidRPr="00F024EC" w:rsidTr="000E762A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4.3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5.9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12</w:t>
            </w:r>
          </w:p>
        </w:tc>
      </w:tr>
      <w:tr w:rsidR="00A179B5" w:rsidRPr="00F024EC" w:rsidTr="000E762A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iratory diseas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 (1.5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4.3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97</w:t>
            </w: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Other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13.4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8.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25.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39</w:t>
            </w:r>
          </w:p>
        </w:tc>
      </w:tr>
      <w:tr w:rsidR="00DB13E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Event related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Location type, n</w:t>
            </w:r>
            <w:r w:rsidR="00D50460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4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1</w:t>
            </w: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 (18.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 (22.9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23.5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4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ealthcare facility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3.6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11.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In EMS/Private ambulanc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5.4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14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4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Industrial plac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7.2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4.2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5.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13.8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ursing hom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lace of recreatio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ublic/Commercial building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9 (62.2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2 (66.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41.2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3 (79.3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ransport center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0.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2.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2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0E762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6.3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ime of the day, n</w:t>
            </w:r>
            <w:r w:rsidR="00D50460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/60 (56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/11 (54.5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/23 (65.2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/26 (50.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56</w:t>
            </w: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rrest witnessed by, n</w:t>
            </w:r>
            <w:r w:rsidR="00D50460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93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3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3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lt;0.001</w:t>
            </w: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witnessed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2 (23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46.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20.6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4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Lay person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 (10.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26.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2.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4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Family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5.4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11.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4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Healthcare provider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15.</w:t>
            </w:r>
            <w:r w:rsidR="005027DE" w:rsidRPr="00F024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26.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14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4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/Private ambulanc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2 (45.2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 (50.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5 (86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irst arrest rhythm, n</w:t>
            </w:r>
            <w:r w:rsidR="00D50460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3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82</w:t>
            </w: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5D552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22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F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5D552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9.5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hockable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 (50.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5D552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 (57.1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33.3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nshockable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5D552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30.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5D552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28.6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33.3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systo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5D552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4.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1.1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2F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2762F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irst arrest rhythm, no.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2762F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2762F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2762F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2762F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8B586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2762F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2762F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hockable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8B586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9 (63,3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5D552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8B586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4 (66,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8B586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5 (55,6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2762F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2F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2762F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nshockable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8B586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1 (36,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5D552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8B586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7 (33,3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8B586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4 (44,4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62F3" w:rsidRPr="00F024EC" w:rsidRDefault="002762F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intervention, n</w:t>
            </w:r>
            <w:r w:rsidR="00723C69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2/95 (33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/3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  <w:r w:rsidR="00A77998"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/34 (</w:t>
            </w:r>
            <w:r w:rsidR="00A77998" w:rsidRPr="00F024EC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/29 (44.8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lt;0.001</w:t>
            </w: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Prehospital defibrillation,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30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2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5164E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21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14.3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9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33.3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29</w:t>
            </w: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Bystander AED applied,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</w:t>
            </w:r>
            <w:r w:rsidR="008B5865" w:rsidRPr="00F02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8B586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2.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/19 (</w:t>
            </w:r>
            <w:r w:rsidR="008B5865" w:rsidRPr="00F024E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8B586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</w:tr>
      <w:tr w:rsidR="00A179B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D defibrillation performed, n</w:t>
            </w:r>
            <w:r w:rsidR="00723C69"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o.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111</w:t>
            </w:r>
            <w:r w:rsidR="0064026F"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5.4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48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2.1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34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11.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29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3.4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79B5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00</w:t>
            </w:r>
          </w:p>
        </w:tc>
      </w:tr>
      <w:tr w:rsidR="00DB13E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System related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052C3" w:rsidRPr="00F024EC" w:rsidTr="00C07C58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suscitation attempted by EMS/private ambulance, n</w:t>
            </w:r>
            <w:r w:rsidR="00723C69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/53 (54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5164E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/34 (58.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/19 (47.4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22</w:t>
            </w: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ime to CPR at scene (min),</w:t>
            </w:r>
            <w:r w:rsidR="0064026F"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n=20,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mean (SD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68 (5.66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5164E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53 (4.74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95 (7.5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2A790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53</w:t>
            </w:r>
          </w:p>
        </w:tc>
      </w:tr>
      <w:tr w:rsidR="00DB13E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Therapeutic related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harmacotherapy, n</w:t>
            </w:r>
            <w:r w:rsidR="00723C69"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o.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4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scene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 (24.3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55.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27.6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lt;0.001</w:t>
            </w: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ED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1 (91.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4 (91.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 (88.2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 (93.1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37</w:t>
            </w: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advanced airway, n</w:t>
            </w:r>
            <w:r w:rsidR="00723C69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/30 (90.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5164E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/21 (85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/9 (10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34</w:t>
            </w: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advanced airway techniques, n</w:t>
            </w:r>
            <w:r w:rsidR="00723C69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7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18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33</w:t>
            </w: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ral/Nasal E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 (96.3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5164E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 (10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88.9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5164E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ot availabl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1.1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dvanced airway used at ED, n</w:t>
            </w:r>
            <w:r w:rsidR="00723C69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5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111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8.6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5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48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72.9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34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35.3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/29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62.1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3</w:t>
            </w: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Advanced airway techniques used at ED, </w:t>
            </w:r>
            <w:r w:rsidRPr="00F024EC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ral/Nasal E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4 (10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5 (100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 (10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 (10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Immediate coronary angiography on admission to hospital, n</w:t>
            </w:r>
            <w:r w:rsidR="00137D1A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,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ergency PCI performed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ergency CABG performed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ost-resuscitation care, n</w:t>
            </w:r>
            <w:r w:rsidR="008C54C8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ECMO therapy initiated,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ypothermia therapy initiated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.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5.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58</w:t>
            </w:r>
          </w:p>
        </w:tc>
      </w:tr>
      <w:tr w:rsidR="00DB13E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DB13E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OSC, no.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4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ROSC at scene/en-route,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 (18.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41.2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20.7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lt;0.001</w:t>
            </w: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OSC at ED,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 (14.4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12.5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14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17.2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89</w:t>
            </w:r>
          </w:p>
        </w:tc>
      </w:tr>
      <w:tr w:rsidR="009C7701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701" w:rsidRPr="00F024EC" w:rsidRDefault="009C7701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umulative ROSC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701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33 (29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701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6 (12.5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701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7 (50.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701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0 (34.5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701" w:rsidRPr="00F024EC" w:rsidRDefault="009C7701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DB13E5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3E5" w:rsidRPr="00F024EC" w:rsidRDefault="00DB13E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utcome of patient at ED, no.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4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13E5" w:rsidRPr="00F024EC" w:rsidRDefault="00DB13E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97</w:t>
            </w: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ed in ED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4 (93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7 (97.9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 (88.2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 (93.1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dmitted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6.3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2.1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11.8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9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atient status, n</w:t>
            </w:r>
            <w:r w:rsidR="00FA7CBC"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o.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7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4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29</w:t>
            </w: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ed in the hospit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4.3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50.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mains in hospital at 30th day post arres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scharged aliv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85.7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 (100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10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50.0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2C3" w:rsidRPr="00F024EC" w:rsidTr="00A179B5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ost arrest CPC 1 and 2, n</w:t>
            </w:r>
            <w:r w:rsidR="00FA7CBC"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o.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0.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2.9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68</w:t>
            </w:r>
          </w:p>
        </w:tc>
      </w:tr>
      <w:tr w:rsidR="008052C3" w:rsidRPr="00F024EC" w:rsidTr="00A179B5">
        <w:tc>
          <w:tcPr>
            <w:tcW w:w="924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 Shows comparison between "EMS", "Private ambulance" and "Private or public transport".</w:t>
            </w:r>
          </w:p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AED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automatic external defibrillation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CABG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coronary artery bypass grafting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CPC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cerebral performance category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CPR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cardiopulmonary resuscitation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ECMO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extracorporeal membrane oxygenation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ED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emergency department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EMS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emergency medical services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ET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endotracheal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LMA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, laryngeal mask airway;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OHCA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, out-of-hospital cardiac arrest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PCI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percutaneous coronary intervention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PEA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pulseless electrical activity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ROSC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return of spontaneous circulation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SD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standard deviation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Time of the day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period from 8:00 to 20:00 hour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VF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, ventricular fibrillation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  <w:lang w:val="vi-VN"/>
              </w:rPr>
              <w:t>VT</w:t>
            </w:r>
            <w:r w:rsidRPr="00F024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, ventricular tachycardia.</w:t>
            </w:r>
          </w:p>
        </w:tc>
      </w:tr>
    </w:tbl>
    <w:p w:rsidR="00A179B5" w:rsidRPr="00F024EC" w:rsidRDefault="00A179B5" w:rsidP="00F024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0B88" w:rsidRPr="00F024EC" w:rsidRDefault="001D0B88" w:rsidP="00F024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0B88" w:rsidRPr="00F024EC" w:rsidRDefault="001D0B88" w:rsidP="00F024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07786" w:rsidRPr="00F024EC" w:rsidRDefault="00C07786" w:rsidP="00F024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24EC">
        <w:rPr>
          <w:rFonts w:ascii="Times New Roman" w:hAnsi="Times New Roman" w:cs="Times New Roman"/>
          <w:b/>
          <w:sz w:val="24"/>
          <w:szCs w:val="24"/>
        </w:rPr>
        <w:t>Table S</w:t>
      </w:r>
      <w:r w:rsidR="008052C3" w:rsidRPr="00F024EC">
        <w:rPr>
          <w:rFonts w:ascii="Times New Roman" w:hAnsi="Times New Roman" w:cs="Times New Roman"/>
          <w:b/>
          <w:sz w:val="24"/>
          <w:szCs w:val="24"/>
          <w:lang w:val="vi-VN"/>
        </w:rPr>
        <w:t>2</w:t>
      </w:r>
      <w:r w:rsidRPr="00F024EC">
        <w:rPr>
          <w:rFonts w:ascii="Times New Roman" w:hAnsi="Times New Roman" w:cs="Times New Roman"/>
          <w:b/>
          <w:sz w:val="24"/>
          <w:szCs w:val="24"/>
        </w:rPr>
        <w:t>.</w:t>
      </w:r>
      <w:r w:rsidRPr="00F024EC">
        <w:rPr>
          <w:rFonts w:ascii="Times New Roman" w:hAnsi="Times New Roman" w:cs="Times New Roman"/>
          <w:sz w:val="24"/>
          <w:szCs w:val="24"/>
        </w:rPr>
        <w:t xml:space="preserve"> General characteristics, pre- and in-hospital management, and outcomes of patients with out-of-hospital cardiac arrest according to </w:t>
      </w:r>
      <w:r w:rsidR="00681327" w:rsidRPr="00F024EC">
        <w:rPr>
          <w:rFonts w:ascii="Times New Roman" w:hAnsi="Times New Roman" w:cs="Times New Roman"/>
          <w:sz w:val="24"/>
          <w:szCs w:val="24"/>
        </w:rPr>
        <w:t>return of spontaneous circulation</w:t>
      </w:r>
      <w:r w:rsidR="00D80127" w:rsidRPr="00F024EC">
        <w:rPr>
          <w:rFonts w:ascii="Times New Roman" w:hAnsi="Times New Roman" w:cs="Times New Roman"/>
          <w:sz w:val="24"/>
          <w:szCs w:val="24"/>
        </w:rPr>
        <w:t xml:space="preserve"> at scene/en-rout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59"/>
        <w:gridCol w:w="1464"/>
        <w:gridCol w:w="1466"/>
        <w:gridCol w:w="1228"/>
        <w:gridCol w:w="1228"/>
      </w:tblGrid>
      <w:tr w:rsidR="00821D4D" w:rsidRPr="00F024EC" w:rsidTr="00C07786">
        <w:trPr>
          <w:trHeight w:val="992"/>
        </w:trPr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ll cases</w:t>
            </w:r>
          </w:p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3" w:type="pct"/>
          </w:tcPr>
          <w:p w:rsidR="00C07786" w:rsidRPr="00F024EC" w:rsidRDefault="006813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ROSC at Scene</w:t>
            </w:r>
          </w:p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  <w:r w:rsidR="00681327"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4" w:type="pct"/>
          </w:tcPr>
          <w:p w:rsidR="00C07786" w:rsidRPr="00F024EC" w:rsidRDefault="006813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ot ROSC at Scene</w:t>
            </w:r>
          </w:p>
          <w:p w:rsidR="00681327" w:rsidRPr="00F024EC" w:rsidRDefault="006813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n=91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07786" w:rsidRPr="00F024EC" w:rsidTr="00C07786">
        <w:trPr>
          <w:trHeight w:val="491"/>
        </w:trPr>
        <w:tc>
          <w:tcPr>
            <w:tcW w:w="5000" w:type="pct"/>
            <w:gridSpan w:val="5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Hospital participated</w:t>
            </w:r>
          </w:p>
        </w:tc>
      </w:tr>
      <w:tr w:rsidR="00821D4D" w:rsidRPr="00F024EC" w:rsidTr="00C07786">
        <w:trPr>
          <w:trHeight w:val="265"/>
        </w:trPr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</w:tc>
        <w:tc>
          <w:tcPr>
            <w:tcW w:w="792" w:type="pct"/>
          </w:tcPr>
          <w:p w:rsidR="00C07786" w:rsidRPr="00F024EC" w:rsidRDefault="00CA5439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C07786" w:rsidRPr="00F024EC" w:rsidRDefault="00CA5439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664" w:type="pct"/>
          </w:tcPr>
          <w:p w:rsidR="00C07786" w:rsidRPr="00F024EC" w:rsidRDefault="00CA543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91</w:t>
            </w:r>
          </w:p>
        </w:tc>
        <w:tc>
          <w:tcPr>
            <w:tcW w:w="664" w:type="pct"/>
          </w:tcPr>
          <w:p w:rsidR="00C07786" w:rsidRPr="00F024EC" w:rsidRDefault="009C603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821D4D" w:rsidRPr="00F024EC" w:rsidTr="00C07786">
        <w:trPr>
          <w:trHeight w:val="265"/>
        </w:trPr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Bach Mai hospital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3 (29.7)</w:t>
            </w:r>
          </w:p>
        </w:tc>
        <w:tc>
          <w:tcPr>
            <w:tcW w:w="793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 (55.0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2 (24.2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rPr>
          <w:trHeight w:val="265"/>
        </w:trPr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Hue hospital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 (23.4)</w:t>
            </w:r>
          </w:p>
        </w:tc>
        <w:tc>
          <w:tcPr>
            <w:tcW w:w="793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0.0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4 (26.4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rPr>
          <w:trHeight w:val="265"/>
        </w:trPr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Cho Ray hospital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 (46.8)</w:t>
            </w:r>
          </w:p>
        </w:tc>
        <w:tc>
          <w:tcPr>
            <w:tcW w:w="793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35.0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5 (49.5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786" w:rsidRPr="00F024EC" w:rsidTr="00C07786">
        <w:trPr>
          <w:trHeight w:val="265"/>
        </w:trPr>
        <w:tc>
          <w:tcPr>
            <w:tcW w:w="5000" w:type="pct"/>
            <w:gridSpan w:val="5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Patient related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ge, mean (SD)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9.27 (16.38)</w:t>
            </w:r>
          </w:p>
        </w:tc>
        <w:tc>
          <w:tcPr>
            <w:tcW w:w="793" w:type="pct"/>
          </w:tcPr>
          <w:p w:rsidR="00C07786" w:rsidRPr="00F024EC" w:rsidRDefault="002A790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8.25 (15.67)</w:t>
            </w:r>
          </w:p>
        </w:tc>
        <w:tc>
          <w:tcPr>
            <w:tcW w:w="664" w:type="pct"/>
          </w:tcPr>
          <w:p w:rsidR="00C07786" w:rsidRPr="00F024EC" w:rsidRDefault="002A790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3.90 (19.06)</w:t>
            </w:r>
          </w:p>
        </w:tc>
        <w:tc>
          <w:tcPr>
            <w:tcW w:w="664" w:type="pct"/>
          </w:tcPr>
          <w:p w:rsidR="00C07786" w:rsidRPr="00F024EC" w:rsidRDefault="002A790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67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Gender,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no. (%)</w:t>
            </w:r>
          </w:p>
        </w:tc>
        <w:tc>
          <w:tcPr>
            <w:tcW w:w="792" w:type="pct"/>
          </w:tcPr>
          <w:p w:rsidR="00C07786" w:rsidRPr="00F024EC" w:rsidRDefault="009D24B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C07786" w:rsidRPr="00F024EC" w:rsidRDefault="009D24B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664" w:type="pct"/>
          </w:tcPr>
          <w:p w:rsidR="00C07786" w:rsidRPr="00F024EC" w:rsidRDefault="009D24B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91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17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2 (82.9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 (90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4 (81.3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17.1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0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 (18.7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Past medical history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67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13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54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7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792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7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9.0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7.7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9.3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792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 (3.0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7.7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53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792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.5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.9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Other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13.4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38.5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7.4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1</w:t>
            </w:r>
          </w:p>
        </w:tc>
      </w:tr>
      <w:tr w:rsidR="00C07786" w:rsidRPr="00F024EC" w:rsidTr="00C07786">
        <w:tc>
          <w:tcPr>
            <w:tcW w:w="5000" w:type="pct"/>
            <w:gridSpan w:val="5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Event related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Location type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C07786" w:rsidRPr="00F024EC" w:rsidRDefault="009D24B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C07786" w:rsidRPr="00F024EC" w:rsidRDefault="009D24B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664" w:type="pct"/>
          </w:tcPr>
          <w:p w:rsidR="00C07786" w:rsidRPr="00F024EC" w:rsidRDefault="009D24B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91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20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 (18.0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40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 (13.2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ealthcare facility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3.6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5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3.3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In EMS/Private ambulance</w:t>
            </w:r>
          </w:p>
        </w:tc>
        <w:tc>
          <w:tcPr>
            <w:tcW w:w="792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5.4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0 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6.6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Industrial place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7.2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0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6.6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ursing home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lace of recreation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ublic/Commercial building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9 (62.2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40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1 (67.0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ransport center</w:t>
            </w:r>
          </w:p>
        </w:tc>
        <w:tc>
          <w:tcPr>
            <w:tcW w:w="792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  <w:r w:rsidR="00C07786"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0.9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5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92" w:type="pct"/>
          </w:tcPr>
          <w:p w:rsidR="00C07786" w:rsidRPr="00F024EC" w:rsidRDefault="002C18E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3 (2.7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</w:t>
            </w:r>
            <w:r w:rsidR="002C18E7" w:rsidRPr="00F024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7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Time of the day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  <w:r w:rsidRPr="00F024EC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/60 (56.7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/14 (57.1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/46 (56.5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67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Arrest witnessed by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  <w:r w:rsidRPr="00F024EC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93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73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43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witnessed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2 (23.7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20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 (24.7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Lay person)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 (10.8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0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11.0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Family)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5.4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5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5.5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Healthcare provider)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15.1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25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12.3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/Private ambulance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2 (45.2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40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 (46.6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First arrest rhythm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30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1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72</w:t>
            </w: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0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F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0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hockable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 (50.0)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 (60.0)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30.0)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C07786" w:rsidRPr="00F024EC" w:rsidRDefault="00C07786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nshockable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792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07786" w:rsidRPr="00F024EC" w:rsidRDefault="00C0778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914427" w:rsidRPr="00F024EC" w:rsidRDefault="00914427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792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30.0)</w:t>
            </w:r>
          </w:p>
        </w:tc>
        <w:tc>
          <w:tcPr>
            <w:tcW w:w="793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15.0)</w:t>
            </w:r>
          </w:p>
        </w:tc>
        <w:tc>
          <w:tcPr>
            <w:tcW w:w="664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60.0)</w:t>
            </w:r>
          </w:p>
        </w:tc>
        <w:tc>
          <w:tcPr>
            <w:tcW w:w="664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914427" w:rsidRPr="00F024EC" w:rsidRDefault="00914427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systole</w:t>
            </w:r>
          </w:p>
        </w:tc>
        <w:tc>
          <w:tcPr>
            <w:tcW w:w="792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793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5.0)</w:t>
            </w:r>
          </w:p>
        </w:tc>
        <w:tc>
          <w:tcPr>
            <w:tcW w:w="664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0.0)</w:t>
            </w:r>
          </w:p>
        </w:tc>
        <w:tc>
          <w:tcPr>
            <w:tcW w:w="664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C4" w:rsidRPr="00F024EC" w:rsidTr="00C07786">
        <w:tc>
          <w:tcPr>
            <w:tcW w:w="2087" w:type="pct"/>
          </w:tcPr>
          <w:p w:rsidR="004265C4" w:rsidRPr="00F024EC" w:rsidRDefault="004265C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First arrest rhythm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4265C4" w:rsidRPr="00F024EC" w:rsidRDefault="00733A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  <w:tc>
          <w:tcPr>
            <w:tcW w:w="793" w:type="pct"/>
          </w:tcPr>
          <w:p w:rsidR="004265C4" w:rsidRPr="00F024EC" w:rsidRDefault="00733A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664" w:type="pct"/>
          </w:tcPr>
          <w:p w:rsidR="004265C4" w:rsidRPr="00F024EC" w:rsidRDefault="00733A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664" w:type="pct"/>
          </w:tcPr>
          <w:p w:rsidR="004265C4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265C4" w:rsidRPr="00F024EC" w:rsidTr="00C07786">
        <w:tc>
          <w:tcPr>
            <w:tcW w:w="2087" w:type="pct"/>
          </w:tcPr>
          <w:p w:rsidR="004265C4" w:rsidRPr="00F024EC" w:rsidRDefault="004265C4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hockable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792" w:type="pct"/>
          </w:tcPr>
          <w:p w:rsidR="004265C4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9 (63.3)</w:t>
            </w:r>
          </w:p>
        </w:tc>
        <w:tc>
          <w:tcPr>
            <w:tcW w:w="793" w:type="pct"/>
          </w:tcPr>
          <w:p w:rsidR="004265C4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6 (80.0)</w:t>
            </w:r>
          </w:p>
        </w:tc>
        <w:tc>
          <w:tcPr>
            <w:tcW w:w="664" w:type="pct"/>
          </w:tcPr>
          <w:p w:rsidR="004265C4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664" w:type="pct"/>
          </w:tcPr>
          <w:p w:rsidR="004265C4" w:rsidRPr="00F024EC" w:rsidRDefault="004265C4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5C4" w:rsidRPr="00F024EC" w:rsidTr="00C07786">
        <w:tc>
          <w:tcPr>
            <w:tcW w:w="2087" w:type="pct"/>
          </w:tcPr>
          <w:p w:rsidR="004265C4" w:rsidRPr="00F024EC" w:rsidRDefault="004265C4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nshockable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792" w:type="pct"/>
          </w:tcPr>
          <w:p w:rsidR="004265C4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1 (36.7)</w:t>
            </w:r>
          </w:p>
        </w:tc>
        <w:tc>
          <w:tcPr>
            <w:tcW w:w="793" w:type="pct"/>
          </w:tcPr>
          <w:p w:rsidR="004265C4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4 (20.0)</w:t>
            </w:r>
          </w:p>
        </w:tc>
        <w:tc>
          <w:tcPr>
            <w:tcW w:w="664" w:type="pct"/>
          </w:tcPr>
          <w:p w:rsidR="004265C4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7 (70.0)</w:t>
            </w:r>
          </w:p>
        </w:tc>
        <w:tc>
          <w:tcPr>
            <w:tcW w:w="664" w:type="pct"/>
          </w:tcPr>
          <w:p w:rsidR="004265C4" w:rsidRPr="00F024EC" w:rsidRDefault="004265C4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914427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intervention, n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914427" w:rsidRPr="00F024EC" w:rsidRDefault="00914427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792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2/95 (33.7)</w:t>
            </w:r>
          </w:p>
        </w:tc>
        <w:tc>
          <w:tcPr>
            <w:tcW w:w="793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/20 (55.0)</w:t>
            </w:r>
          </w:p>
        </w:tc>
        <w:tc>
          <w:tcPr>
            <w:tcW w:w="664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1/75 (28.0)</w:t>
            </w:r>
          </w:p>
        </w:tc>
        <w:tc>
          <w:tcPr>
            <w:tcW w:w="664" w:type="pct"/>
          </w:tcPr>
          <w:p w:rsidR="00914427" w:rsidRPr="00F024EC" w:rsidRDefault="006D493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23</w:t>
            </w:r>
          </w:p>
        </w:tc>
      </w:tr>
      <w:tr w:rsidR="00821D4D" w:rsidRPr="00F024EC" w:rsidTr="00C07786">
        <w:tc>
          <w:tcPr>
            <w:tcW w:w="2087" w:type="pct"/>
          </w:tcPr>
          <w:p w:rsidR="00914427" w:rsidRPr="00F024EC" w:rsidRDefault="00914427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Prehospital defibrillation, </w:t>
            </w:r>
          </w:p>
        </w:tc>
        <w:tc>
          <w:tcPr>
            <w:tcW w:w="792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  <w:r w:rsidR="006D4939"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/30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20.</w:t>
            </w:r>
            <w:r w:rsidR="006D4939"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793" w:type="pct"/>
          </w:tcPr>
          <w:p w:rsidR="00914427" w:rsidRPr="00F024EC" w:rsidRDefault="006D493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/20 (25.0)</w:t>
            </w:r>
          </w:p>
        </w:tc>
        <w:tc>
          <w:tcPr>
            <w:tcW w:w="664" w:type="pct"/>
          </w:tcPr>
          <w:p w:rsidR="00914427" w:rsidRPr="00F024EC" w:rsidRDefault="006D493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/10 (10.0)</w:t>
            </w:r>
          </w:p>
        </w:tc>
        <w:tc>
          <w:tcPr>
            <w:tcW w:w="664" w:type="pct"/>
          </w:tcPr>
          <w:p w:rsidR="00914427" w:rsidRPr="00F024EC" w:rsidRDefault="006D493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33</w:t>
            </w:r>
          </w:p>
        </w:tc>
      </w:tr>
      <w:tr w:rsidR="00821D4D" w:rsidRPr="00F024EC" w:rsidTr="00C07786">
        <w:tc>
          <w:tcPr>
            <w:tcW w:w="2087" w:type="pct"/>
          </w:tcPr>
          <w:p w:rsidR="00914427" w:rsidRPr="00F024EC" w:rsidRDefault="00914427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Bystander AED applied, </w:t>
            </w:r>
          </w:p>
        </w:tc>
        <w:tc>
          <w:tcPr>
            <w:tcW w:w="792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</w:t>
            </w:r>
            <w:r w:rsidR="00C73B22" w:rsidRPr="00F02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8)</w:t>
            </w:r>
          </w:p>
        </w:tc>
        <w:tc>
          <w:tcPr>
            <w:tcW w:w="793" w:type="pct"/>
          </w:tcPr>
          <w:p w:rsidR="00914427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914427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(</w:t>
            </w:r>
            <w:r w:rsidR="00C73B22" w:rsidRPr="00F024E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664" w:type="pct"/>
          </w:tcPr>
          <w:p w:rsidR="00914427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821D4D" w:rsidRPr="00F024EC" w:rsidTr="00C07786">
        <w:tc>
          <w:tcPr>
            <w:tcW w:w="2087" w:type="pct"/>
          </w:tcPr>
          <w:p w:rsidR="00914427" w:rsidRPr="00F024EC" w:rsidRDefault="0091442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ED defibrillation performed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  <w:r w:rsidR="006D4939"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/111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.4)</w:t>
            </w:r>
          </w:p>
        </w:tc>
        <w:tc>
          <w:tcPr>
            <w:tcW w:w="793" w:type="pct"/>
          </w:tcPr>
          <w:p w:rsidR="00914427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/20 (10.0)</w:t>
            </w:r>
          </w:p>
        </w:tc>
        <w:tc>
          <w:tcPr>
            <w:tcW w:w="664" w:type="pct"/>
          </w:tcPr>
          <w:p w:rsidR="00914427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/91 (4.4)</w:t>
            </w:r>
          </w:p>
        </w:tc>
        <w:tc>
          <w:tcPr>
            <w:tcW w:w="664" w:type="pct"/>
          </w:tcPr>
          <w:p w:rsidR="00914427" w:rsidRPr="00F024EC" w:rsidRDefault="00A179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95</w:t>
            </w:r>
          </w:p>
        </w:tc>
      </w:tr>
      <w:tr w:rsidR="00914427" w:rsidRPr="00F024EC" w:rsidTr="00C07786">
        <w:tc>
          <w:tcPr>
            <w:tcW w:w="5000" w:type="pct"/>
            <w:gridSpan w:val="5"/>
          </w:tcPr>
          <w:p w:rsidR="00914427" w:rsidRPr="00F024EC" w:rsidRDefault="00914427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System related</w:t>
            </w:r>
          </w:p>
        </w:tc>
      </w:tr>
      <w:tr w:rsidR="00821D4D" w:rsidRPr="00F024EC" w:rsidTr="00C07786">
        <w:tc>
          <w:tcPr>
            <w:tcW w:w="2087" w:type="pct"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ypes of prehospital transportation</w:t>
            </w:r>
            <w:r w:rsidR="00E4422D" w:rsidRPr="00F024E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792" w:type="pct"/>
          </w:tcPr>
          <w:p w:rsidR="008052C3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8052C3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664" w:type="pct"/>
          </w:tcPr>
          <w:p w:rsidR="008052C3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91</w:t>
            </w:r>
          </w:p>
        </w:tc>
        <w:tc>
          <w:tcPr>
            <w:tcW w:w="664" w:type="pct"/>
          </w:tcPr>
          <w:p w:rsidR="008052C3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lt;0.001</w:t>
            </w: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ivate or public transport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8 (43.2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8 (52.7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ivate ambulance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 (30.6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70.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 (22.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 (26.1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30.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3 (25.3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21D4D" w:rsidRPr="00F024EC" w:rsidTr="00C07C58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suscitation attempted by EMS/private ambulance,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no. (%)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/53 (54.7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/20 (10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/33 (27.3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lt;0.001</w:t>
            </w: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Time to CPR at scene (min), </w:t>
            </w:r>
            <w:r w:rsidR="009E76F6"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n=20,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68 (5.66)</w:t>
            </w:r>
          </w:p>
        </w:tc>
        <w:tc>
          <w:tcPr>
            <w:tcW w:w="793" w:type="pct"/>
          </w:tcPr>
          <w:p w:rsidR="001E0530" w:rsidRPr="00F024EC" w:rsidRDefault="002A790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32 (6.63)</w:t>
            </w:r>
          </w:p>
        </w:tc>
        <w:tc>
          <w:tcPr>
            <w:tcW w:w="664" w:type="pct"/>
          </w:tcPr>
          <w:p w:rsidR="001E0530" w:rsidRPr="00F024EC" w:rsidRDefault="002A790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97 (5.06)</w:t>
            </w:r>
          </w:p>
        </w:tc>
        <w:tc>
          <w:tcPr>
            <w:tcW w:w="664" w:type="pct"/>
          </w:tcPr>
          <w:p w:rsidR="001E0530" w:rsidRPr="00F024EC" w:rsidRDefault="002A790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94</w:t>
            </w:r>
          </w:p>
        </w:tc>
      </w:tr>
      <w:tr w:rsidR="001E0530" w:rsidRPr="00F024EC" w:rsidTr="00C07786">
        <w:tc>
          <w:tcPr>
            <w:tcW w:w="5000" w:type="pct"/>
            <w:gridSpan w:val="5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Therapeutic related</w:t>
            </w: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Pharmacotherapy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91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scene)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 (24.3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95.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8.8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lt;0.001</w:t>
            </w: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ED)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1 (91.0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 (80.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5 (93.4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79</w:t>
            </w: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Prehospital advanced airway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/30 (90.0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/20 (10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/10 (70.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30</w:t>
            </w: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Prehospital advanced airway techniques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7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7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ral/Nasal ET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 (96.3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95.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10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7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5.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92" w:type="pct"/>
          </w:tcPr>
          <w:p w:rsidR="001E0530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3" w:type="pct"/>
          </w:tcPr>
          <w:p w:rsidR="001E0530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4" w:type="pct"/>
          </w:tcPr>
          <w:p w:rsidR="001E0530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Advanced airway used at ED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5/111 (58.6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/2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5/91 (71.4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lt;0.001</w:t>
            </w: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Immediate coronary angiography on admission to hospital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2" w:type="pct"/>
          </w:tcPr>
          <w:p w:rsidR="001E0530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1E0530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664" w:type="pct"/>
          </w:tcPr>
          <w:p w:rsidR="001E0530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91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ergency PCI performed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ergency CABG performed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Post-resuscitation care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1E0530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1E0530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664" w:type="pct"/>
          </w:tcPr>
          <w:p w:rsidR="001E0530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91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ECMO therapy initiated, 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ypothermia therapy initiated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.8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0.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31</w:t>
            </w:r>
          </w:p>
        </w:tc>
      </w:tr>
      <w:tr w:rsidR="001E0530" w:rsidRPr="00F024EC" w:rsidTr="00C07786">
        <w:tc>
          <w:tcPr>
            <w:tcW w:w="5000" w:type="pct"/>
            <w:gridSpan w:val="5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ROSC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1E0530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1E0530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664" w:type="pct"/>
          </w:tcPr>
          <w:p w:rsidR="001E0530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91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OSC at ED,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 (14.4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15.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 (14.3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6A76AA" w:rsidRPr="00F024EC" w:rsidTr="00C07786">
        <w:tc>
          <w:tcPr>
            <w:tcW w:w="2087" w:type="pct"/>
          </w:tcPr>
          <w:p w:rsidR="006A76AA" w:rsidRPr="00F024EC" w:rsidRDefault="006A76AA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umulative ROSC</w:t>
            </w:r>
          </w:p>
        </w:tc>
        <w:tc>
          <w:tcPr>
            <w:tcW w:w="792" w:type="pct"/>
          </w:tcPr>
          <w:p w:rsidR="006A76AA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33 (29.7)</w:t>
            </w:r>
          </w:p>
        </w:tc>
        <w:tc>
          <w:tcPr>
            <w:tcW w:w="793" w:type="pct"/>
          </w:tcPr>
          <w:p w:rsidR="006A76AA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20 (100)</w:t>
            </w:r>
          </w:p>
        </w:tc>
        <w:tc>
          <w:tcPr>
            <w:tcW w:w="664" w:type="pct"/>
          </w:tcPr>
          <w:p w:rsidR="006A76AA" w:rsidRPr="00F024EC" w:rsidRDefault="00C73B2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3 (14.3)</w:t>
            </w:r>
          </w:p>
        </w:tc>
        <w:tc>
          <w:tcPr>
            <w:tcW w:w="664" w:type="pct"/>
          </w:tcPr>
          <w:p w:rsidR="006A76AA" w:rsidRPr="00F024EC" w:rsidRDefault="006A76AA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utcome of patient at ED,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no. (%)</w:t>
            </w:r>
          </w:p>
        </w:tc>
        <w:tc>
          <w:tcPr>
            <w:tcW w:w="792" w:type="pct"/>
          </w:tcPr>
          <w:p w:rsidR="001E0530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1E0530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664" w:type="pct"/>
          </w:tcPr>
          <w:p w:rsidR="001E0530" w:rsidRPr="00F024EC" w:rsidRDefault="009E76F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91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09</w:t>
            </w: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ed in ED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4 (93.7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 (85.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7 (95.6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dmitted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6.3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15.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4.4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Patient status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  <w:r w:rsidRPr="00F024EC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7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3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4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29</w:t>
            </w: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ed in the hospital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4.3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3.3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mains in hospital at 30th day post arrest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</w:tcPr>
          <w:p w:rsidR="001E0530" w:rsidRPr="00F024EC" w:rsidRDefault="001E0530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scharged alive</w:t>
            </w:r>
          </w:p>
        </w:tc>
        <w:tc>
          <w:tcPr>
            <w:tcW w:w="792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85.7)</w:t>
            </w:r>
          </w:p>
        </w:tc>
        <w:tc>
          <w:tcPr>
            <w:tcW w:w="793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6.7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100)</w:t>
            </w:r>
          </w:p>
        </w:tc>
        <w:tc>
          <w:tcPr>
            <w:tcW w:w="664" w:type="pct"/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C07786">
        <w:tc>
          <w:tcPr>
            <w:tcW w:w="2087" w:type="pct"/>
            <w:tcBorders>
              <w:bottom w:val="single" w:sz="4" w:space="0" w:color="auto"/>
            </w:tcBorders>
          </w:tcPr>
          <w:p w:rsidR="001E0530" w:rsidRPr="00F024EC" w:rsidRDefault="001E0530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Post arrest CPC 1 and 2, </w:t>
            </w:r>
            <w:r w:rsidR="00CC26D3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  <w:r w:rsidR="009E76F6" w:rsidRPr="00F024EC">
              <w:rPr>
                <w:rFonts w:ascii="Times New Roman" w:hAnsi="Times New Roman" w:cs="Times New Roman"/>
                <w:sz w:val="24"/>
                <w:szCs w:val="24"/>
              </w:rPr>
              <w:t>/111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0.9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  <w:r w:rsidR="009E76F6" w:rsidRPr="00F024EC">
              <w:rPr>
                <w:rFonts w:ascii="Times New Roman" w:hAnsi="Times New Roman" w:cs="Times New Roman"/>
                <w:sz w:val="24"/>
                <w:szCs w:val="24"/>
              </w:rPr>
              <w:t>/20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  <w:r w:rsidR="009E76F6" w:rsidRPr="00F024EC">
              <w:rPr>
                <w:rFonts w:ascii="Times New Roman" w:hAnsi="Times New Roman" w:cs="Times New Roman"/>
                <w:sz w:val="24"/>
                <w:szCs w:val="24"/>
              </w:rPr>
              <w:t>/91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1.1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1E0530" w:rsidRPr="00F024EC" w:rsidRDefault="001E0530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</w:tbl>
    <w:p w:rsidR="00C20F15" w:rsidRPr="00F024EC" w:rsidRDefault="00C20F15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151B7" w:rsidRPr="00F024EC" w:rsidRDefault="001151B7" w:rsidP="00F024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24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B0989" w:rsidRPr="00F024EC">
        <w:rPr>
          <w:rFonts w:ascii="Times New Roman" w:hAnsi="Times New Roman" w:cs="Times New Roman"/>
          <w:b/>
          <w:sz w:val="24"/>
          <w:szCs w:val="24"/>
        </w:rPr>
        <w:t>S</w:t>
      </w:r>
      <w:r w:rsidRPr="00F024EC">
        <w:rPr>
          <w:rFonts w:ascii="Times New Roman" w:hAnsi="Times New Roman" w:cs="Times New Roman"/>
          <w:b/>
          <w:sz w:val="24"/>
          <w:szCs w:val="24"/>
        </w:rPr>
        <w:t>3.</w:t>
      </w:r>
      <w:r w:rsidRPr="00F024EC">
        <w:rPr>
          <w:rFonts w:ascii="Times New Roman" w:hAnsi="Times New Roman" w:cs="Times New Roman"/>
          <w:sz w:val="24"/>
          <w:szCs w:val="24"/>
        </w:rPr>
        <w:t xml:space="preserve"> Factors relating to </w:t>
      </w:r>
      <w:r w:rsidR="00D80127" w:rsidRPr="00F024EC">
        <w:rPr>
          <w:rFonts w:ascii="Times New Roman" w:hAnsi="Times New Roman" w:cs="Times New Roman"/>
          <w:sz w:val="24"/>
          <w:szCs w:val="24"/>
        </w:rPr>
        <w:t>ROSC at scene/en-route</w:t>
      </w:r>
      <w:r w:rsidRPr="00F024EC">
        <w:rPr>
          <w:rFonts w:ascii="Times New Roman" w:hAnsi="Times New Roman" w:cs="Times New Roman"/>
          <w:sz w:val="24"/>
          <w:szCs w:val="24"/>
        </w:rPr>
        <w:t>: A univariat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3"/>
        <w:gridCol w:w="1229"/>
        <w:gridCol w:w="1476"/>
        <w:gridCol w:w="1027"/>
        <w:gridCol w:w="1116"/>
        <w:gridCol w:w="1034"/>
      </w:tblGrid>
      <w:tr w:rsidR="00821D4D" w:rsidRPr="00F024EC" w:rsidTr="00027846">
        <w:trPr>
          <w:trHeight w:val="374"/>
        </w:trPr>
        <w:tc>
          <w:tcPr>
            <w:tcW w:w="3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51B7" w:rsidRPr="00F024EC" w:rsidRDefault="001151B7" w:rsidP="00F024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95.0% CI for OR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21D4D" w:rsidRPr="00F024EC" w:rsidTr="00027846">
        <w:trPr>
          <w:trHeight w:val="37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1B7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Hospital participat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51B7" w:rsidRPr="00F024EC" w:rsidRDefault="001151B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Bach Mai hospital,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93EE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Hue hospital,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6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3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3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0.030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Cho Ray hospital,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1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0.033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Patient relat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02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05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66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06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.77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59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Past medical histor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6E2C5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9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9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1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.65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59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.41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5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5.72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06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32514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Othe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6621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6621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.81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6621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72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6621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5.43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6621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8</w:t>
            </w:r>
          </w:p>
        </w:tc>
      </w:tr>
      <w:tr w:rsidR="008052C3" w:rsidRPr="00F024EC" w:rsidTr="001151B7">
        <w:tc>
          <w:tcPr>
            <w:tcW w:w="92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Event related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Location type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tabs>
                <w:tab w:val="left" w:pos="76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.38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48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.94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7</w:t>
            </w:r>
          </w:p>
        </w:tc>
      </w:tr>
      <w:tr w:rsidR="007E4BBC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BBC" w:rsidRPr="00F024EC" w:rsidRDefault="007E4BB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BBC" w:rsidRPr="00F024EC" w:rsidRDefault="007E4BBC" w:rsidP="00F024EC">
            <w:pPr>
              <w:tabs>
                <w:tab w:val="left" w:pos="76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BBC" w:rsidRPr="00F024EC" w:rsidRDefault="007E4BB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BBC" w:rsidRPr="00F024EC" w:rsidRDefault="007E4BB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BBC" w:rsidRPr="00F024EC" w:rsidRDefault="007E4BB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BBC" w:rsidRPr="00F024EC" w:rsidRDefault="007E4BB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ime of the day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eriod from 8:00 to 20:00 hou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02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43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67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Witness status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witness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53B9F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Lay person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12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7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.45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03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Family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12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9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.96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25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Healthcare provider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5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.65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43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/Private ambulanc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05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8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D0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33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irst arrest rhythm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VT/VF/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7998" w:rsidRPr="00F024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ockable Rhythm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F6D0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C603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9.33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C603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.6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9C603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53.20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FF6D03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0.012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intervention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14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13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.67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0.027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.94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49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AED appli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9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027846" w:rsidRPr="00F024EC">
              <w:rPr>
                <w:rFonts w:ascii="Times New Roman" w:hAnsi="Times New Roman" w:cs="Times New Roman"/>
                <w:sz w:val="24"/>
                <w:szCs w:val="24"/>
              </w:rPr>
              <w:t>D defibrillation perform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41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.21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4E105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29</w:t>
            </w:r>
          </w:p>
        </w:tc>
      </w:tr>
      <w:tr w:rsidR="008052C3" w:rsidRPr="00F024EC" w:rsidTr="001151B7">
        <w:tc>
          <w:tcPr>
            <w:tcW w:w="92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System related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ypes of prehospital transportation</w:t>
            </w:r>
            <w:r w:rsidR="00E4422D" w:rsidRPr="00F024E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ivate or public transpor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53B9F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ivate ambulanc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3083213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7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21428126.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7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suscitation attempted by EMS/Private ambulanc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58994532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8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ime to CPR (at scene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02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6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20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96</w:t>
            </w:r>
          </w:p>
        </w:tc>
      </w:tr>
      <w:tr w:rsidR="008052C3" w:rsidRPr="00F024EC" w:rsidTr="001151B7">
        <w:tc>
          <w:tcPr>
            <w:tcW w:w="92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Therapeutic related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harmacotherapy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scene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7.12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3.2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71.73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&lt;0.001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ED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8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11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71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dvanced airway management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advanced airwa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61564358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9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dvanced airway used at 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7</w:t>
            </w:r>
          </w:p>
        </w:tc>
      </w:tr>
      <w:tr w:rsidR="00821D4D" w:rsidRPr="00F024EC" w:rsidTr="00EC7CF9">
        <w:trPr>
          <w:trHeight w:val="296"/>
        </w:trPr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027846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ost-resuscitation car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ypothermia therapy initiat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16712292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9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utcome of patient at 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ed in 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dmitt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83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8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.72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96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atient status,</w:t>
            </w:r>
            <w:r w:rsidR="008052C3" w:rsidRPr="00F024EC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ed in the hospital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8052C3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scharged aliv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821D4D" w:rsidRPr="00F024EC" w:rsidTr="00027846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ost arrest CPC 1 and 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C3" w:rsidRPr="00F024EC" w:rsidRDefault="00027846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</w:tbl>
    <w:p w:rsidR="001151B7" w:rsidRPr="00F024EC" w:rsidRDefault="001151B7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9223C" w:rsidRPr="00F024EC" w:rsidRDefault="0059223C" w:rsidP="00F024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24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B0989" w:rsidRPr="00F024EC">
        <w:rPr>
          <w:rFonts w:ascii="Times New Roman" w:hAnsi="Times New Roman" w:cs="Times New Roman"/>
          <w:b/>
          <w:sz w:val="24"/>
          <w:szCs w:val="24"/>
        </w:rPr>
        <w:t>S</w:t>
      </w:r>
      <w:r w:rsidRPr="00F024EC">
        <w:rPr>
          <w:rFonts w:ascii="Times New Roman" w:hAnsi="Times New Roman" w:cs="Times New Roman"/>
          <w:b/>
          <w:sz w:val="24"/>
          <w:szCs w:val="24"/>
          <w:lang w:val="vi-VN"/>
        </w:rPr>
        <w:t>4</w:t>
      </w:r>
      <w:r w:rsidRPr="00F024EC">
        <w:rPr>
          <w:rFonts w:ascii="Times New Roman" w:hAnsi="Times New Roman" w:cs="Times New Roman"/>
          <w:b/>
          <w:sz w:val="24"/>
          <w:szCs w:val="24"/>
        </w:rPr>
        <w:t>.</w:t>
      </w:r>
      <w:r w:rsidRPr="00F024EC">
        <w:rPr>
          <w:rFonts w:ascii="Times New Roman" w:hAnsi="Times New Roman" w:cs="Times New Roman"/>
          <w:sz w:val="24"/>
          <w:szCs w:val="24"/>
        </w:rPr>
        <w:t xml:space="preserve"> Factors relating to ROSC at scene/en-route: A </w:t>
      </w:r>
      <w:r w:rsidR="008B7029" w:rsidRPr="00F024EC">
        <w:rPr>
          <w:rFonts w:ascii="Times New Roman" w:hAnsi="Times New Roman" w:cs="Times New Roman"/>
          <w:sz w:val="24"/>
          <w:szCs w:val="24"/>
          <w:lang w:val="vi-VN"/>
        </w:rPr>
        <w:t>multivariat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9"/>
        <w:gridCol w:w="2460"/>
        <w:gridCol w:w="643"/>
        <w:gridCol w:w="2256"/>
        <w:gridCol w:w="1043"/>
        <w:gridCol w:w="1052"/>
        <w:gridCol w:w="1052"/>
      </w:tblGrid>
      <w:tr w:rsidR="00D122CC" w:rsidRPr="00F024EC" w:rsidTr="00E302B5">
        <w:trPr>
          <w:trHeight w:val="143"/>
        </w:trPr>
        <w:tc>
          <w:tcPr>
            <w:tcW w:w="738" w:type="dxa"/>
            <w:vMerge w:val="restart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814" w:type="dxa"/>
            <w:vMerge w:val="restart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643" w:type="dxa"/>
            <w:vMerge w:val="restart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1637" w:type="dxa"/>
            <w:vMerge w:val="restart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276" w:type="dxa"/>
            <w:gridSpan w:val="2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95.0% CI for OR</w:t>
            </w:r>
          </w:p>
        </w:tc>
        <w:tc>
          <w:tcPr>
            <w:tcW w:w="1137" w:type="dxa"/>
            <w:vMerge w:val="restart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22CC" w:rsidRPr="00F024EC" w:rsidTr="00E302B5">
        <w:trPr>
          <w:trHeight w:val="142"/>
        </w:trPr>
        <w:tc>
          <w:tcPr>
            <w:tcW w:w="738" w:type="dxa"/>
            <w:vMerge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  <w:vMerge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vMerge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vMerge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D122CC" w:rsidRPr="00F024EC" w:rsidRDefault="00D122C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37" w:type="dxa"/>
          </w:tcPr>
          <w:p w:rsidR="00D122CC" w:rsidRPr="00F024EC" w:rsidRDefault="00D122C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137" w:type="dxa"/>
            <w:vMerge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2CC" w:rsidRPr="00F024EC" w:rsidTr="00E302B5">
        <w:tc>
          <w:tcPr>
            <w:tcW w:w="738" w:type="dxa"/>
            <w:vMerge w:val="restart"/>
          </w:tcPr>
          <w:p w:rsidR="00D122CC" w:rsidRPr="00F024EC" w:rsidRDefault="00D122C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14" w:type="dxa"/>
          </w:tcPr>
          <w:p w:rsidR="00D122CC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9)</w:t>
            </w:r>
          </w:p>
        </w:tc>
        <w:tc>
          <w:tcPr>
            <w:tcW w:w="643" w:type="dxa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D122C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601</w:t>
            </w:r>
          </w:p>
        </w:tc>
        <w:tc>
          <w:tcPr>
            <w:tcW w:w="1139" w:type="dxa"/>
          </w:tcPr>
          <w:p w:rsidR="00D122C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17</w:t>
            </w:r>
          </w:p>
        </w:tc>
        <w:tc>
          <w:tcPr>
            <w:tcW w:w="1137" w:type="dxa"/>
          </w:tcPr>
          <w:p w:rsidR="00D122C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7.961</w:t>
            </w:r>
          </w:p>
        </w:tc>
        <w:tc>
          <w:tcPr>
            <w:tcW w:w="1137" w:type="dxa"/>
          </w:tcPr>
          <w:p w:rsidR="00D122C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46</w:t>
            </w:r>
          </w:p>
        </w:tc>
      </w:tr>
      <w:tr w:rsidR="00E302B5" w:rsidRPr="00F024EC" w:rsidTr="00E302B5">
        <w:tc>
          <w:tcPr>
            <w:tcW w:w="738" w:type="dxa"/>
            <w:vMerge/>
          </w:tcPr>
          <w:p w:rsidR="00E302B5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E302B5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643" w:type="dxa"/>
          </w:tcPr>
          <w:p w:rsidR="00E302B5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%</w:t>
            </w:r>
          </w:p>
        </w:tc>
        <w:tc>
          <w:tcPr>
            <w:tcW w:w="16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3464233268812620</w:t>
            </w:r>
          </w:p>
        </w:tc>
        <w:tc>
          <w:tcPr>
            <w:tcW w:w="1139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8</w:t>
            </w:r>
          </w:p>
        </w:tc>
      </w:tr>
      <w:tr w:rsidR="00E302B5" w:rsidRPr="00F024EC" w:rsidTr="00E302B5">
        <w:tc>
          <w:tcPr>
            <w:tcW w:w="738" w:type="dxa"/>
            <w:vMerge/>
          </w:tcPr>
          <w:p w:rsidR="00E302B5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E302B5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643" w:type="dxa"/>
          </w:tcPr>
          <w:p w:rsidR="00E302B5" w:rsidRPr="00F024EC" w:rsidRDefault="00E302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591</w:t>
            </w:r>
          </w:p>
        </w:tc>
        <w:tc>
          <w:tcPr>
            <w:tcW w:w="1139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83</w:t>
            </w:r>
          </w:p>
        </w:tc>
        <w:tc>
          <w:tcPr>
            <w:tcW w:w="11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.854</w:t>
            </w:r>
          </w:p>
        </w:tc>
        <w:tc>
          <w:tcPr>
            <w:tcW w:w="11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74</w:t>
            </w:r>
          </w:p>
        </w:tc>
      </w:tr>
      <w:tr w:rsidR="0059223C" w:rsidRPr="00F024EC" w:rsidTr="00E302B5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VT/VF/ Unknown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.682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48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9.717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9</w:t>
            </w:r>
          </w:p>
        </w:tc>
      </w:tr>
      <w:tr w:rsidR="00E302B5" w:rsidRPr="00F024EC" w:rsidTr="00E302B5">
        <w:tc>
          <w:tcPr>
            <w:tcW w:w="738" w:type="dxa"/>
            <w:vMerge/>
          </w:tcPr>
          <w:p w:rsidR="00E302B5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E302B5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643" w:type="dxa"/>
          </w:tcPr>
          <w:p w:rsidR="00E302B5" w:rsidRPr="00F024EC" w:rsidRDefault="00E302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098</w:t>
            </w:r>
          </w:p>
        </w:tc>
        <w:tc>
          <w:tcPr>
            <w:tcW w:w="1139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9</w:t>
            </w:r>
          </w:p>
        </w:tc>
        <w:tc>
          <w:tcPr>
            <w:tcW w:w="11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.621</w:t>
            </w:r>
          </w:p>
        </w:tc>
        <w:tc>
          <w:tcPr>
            <w:tcW w:w="11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42</w:t>
            </w:r>
          </w:p>
        </w:tc>
      </w:tr>
      <w:tr w:rsidR="00E302B5" w:rsidRPr="00F024EC" w:rsidTr="00E302B5">
        <w:tc>
          <w:tcPr>
            <w:tcW w:w="738" w:type="dxa"/>
            <w:vMerge/>
          </w:tcPr>
          <w:p w:rsidR="00E302B5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E302B5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643" w:type="dxa"/>
          </w:tcPr>
          <w:p w:rsidR="00E302B5" w:rsidRPr="00F024EC" w:rsidRDefault="00E302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566</w:t>
            </w:r>
          </w:p>
        </w:tc>
        <w:tc>
          <w:tcPr>
            <w:tcW w:w="1139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90</w:t>
            </w:r>
          </w:p>
        </w:tc>
        <w:tc>
          <w:tcPr>
            <w:tcW w:w="11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.287</w:t>
            </w:r>
          </w:p>
        </w:tc>
        <w:tc>
          <w:tcPr>
            <w:tcW w:w="11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58</w:t>
            </w:r>
          </w:p>
        </w:tc>
      </w:tr>
      <w:tr w:rsidR="00E302B5" w:rsidRPr="00F024EC" w:rsidTr="00E302B5">
        <w:tc>
          <w:tcPr>
            <w:tcW w:w="738" w:type="dxa"/>
            <w:vMerge/>
          </w:tcPr>
          <w:p w:rsidR="00E302B5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E302B5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scene)</w:t>
            </w:r>
          </w:p>
        </w:tc>
        <w:tc>
          <w:tcPr>
            <w:tcW w:w="643" w:type="dxa"/>
          </w:tcPr>
          <w:p w:rsidR="00E302B5" w:rsidRPr="00F024EC" w:rsidRDefault="00E302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9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9</w:t>
            </w:r>
          </w:p>
        </w:tc>
      </w:tr>
      <w:tr w:rsidR="00E302B5" w:rsidRPr="00F024EC" w:rsidTr="00E302B5">
        <w:tc>
          <w:tcPr>
            <w:tcW w:w="738" w:type="dxa"/>
            <w:vMerge/>
          </w:tcPr>
          <w:p w:rsidR="00E302B5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E302B5" w:rsidRPr="00F024EC" w:rsidRDefault="00E302B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E302B5" w:rsidRPr="00F024EC" w:rsidRDefault="00E302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52</w:t>
            </w:r>
          </w:p>
        </w:tc>
        <w:tc>
          <w:tcPr>
            <w:tcW w:w="1139" w:type="dxa"/>
          </w:tcPr>
          <w:p w:rsidR="00E302B5" w:rsidRPr="00F024EC" w:rsidRDefault="00E302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E302B5" w:rsidRPr="00F024EC" w:rsidRDefault="00E302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E302B5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04</w:t>
            </w:r>
          </w:p>
        </w:tc>
      </w:tr>
      <w:tr w:rsidR="0059223C" w:rsidRPr="00F024EC" w:rsidTr="00017DAD">
        <w:tc>
          <w:tcPr>
            <w:tcW w:w="738" w:type="dxa"/>
            <w:vMerge w:val="restart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9)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337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50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4.430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47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19979978.008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9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968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46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.734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23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VT/VF/ Unknown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.874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20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7.960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98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42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79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.187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62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122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37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2.760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90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64</w:t>
            </w:r>
          </w:p>
        </w:tc>
        <w:tc>
          <w:tcPr>
            <w:tcW w:w="1139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137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94</w:t>
            </w:r>
          </w:p>
        </w:tc>
      </w:tr>
      <w:tr w:rsidR="0059223C" w:rsidRPr="00F024EC" w:rsidTr="00017DAD">
        <w:tc>
          <w:tcPr>
            <w:tcW w:w="738" w:type="dxa"/>
            <w:vMerge w:val="restart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9)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224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79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8.167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28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187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48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.484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72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VT/VF/ Unknown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.628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159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0.005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36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22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54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.045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74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916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27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8.992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399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93</w:t>
            </w:r>
          </w:p>
        </w:tc>
        <w:tc>
          <w:tcPr>
            <w:tcW w:w="1139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12</w:t>
            </w:r>
          </w:p>
        </w:tc>
      </w:tr>
      <w:tr w:rsidR="0059223C" w:rsidRPr="00F024EC" w:rsidTr="00017DAD">
        <w:tc>
          <w:tcPr>
            <w:tcW w:w="738" w:type="dxa"/>
            <w:vMerge w:val="restart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</w:t>
            </w: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9)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147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78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5.644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34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VT/VF/ Unknown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.875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396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6.422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21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28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55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.044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79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992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38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8.755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13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68</w:t>
            </w:r>
          </w:p>
        </w:tc>
        <w:tc>
          <w:tcPr>
            <w:tcW w:w="1139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37</w:t>
            </w:r>
          </w:p>
        </w:tc>
      </w:tr>
      <w:tr w:rsidR="0059223C" w:rsidRPr="00F024EC" w:rsidTr="00017DAD">
        <w:tc>
          <w:tcPr>
            <w:tcW w:w="738" w:type="dxa"/>
            <w:vMerge w:val="restart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</w:t>
            </w: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9)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584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55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3.031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08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VT/VF/ Unknown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.675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555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0.196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5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36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52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675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45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55</w:t>
            </w:r>
          </w:p>
        </w:tc>
        <w:tc>
          <w:tcPr>
            <w:tcW w:w="1139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87</w:t>
            </w:r>
          </w:p>
        </w:tc>
      </w:tr>
      <w:tr w:rsidR="0059223C" w:rsidRPr="00F024EC" w:rsidTr="00017DAD">
        <w:tc>
          <w:tcPr>
            <w:tcW w:w="738" w:type="dxa"/>
            <w:vMerge w:val="restart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VT/VF/ Unknown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.959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403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3.405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6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33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45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443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80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240</w:t>
            </w:r>
          </w:p>
        </w:tc>
        <w:tc>
          <w:tcPr>
            <w:tcW w:w="1139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22</w:t>
            </w:r>
          </w:p>
        </w:tc>
      </w:tr>
      <w:tr w:rsidR="0059223C" w:rsidRPr="00F024EC" w:rsidTr="00017DAD">
        <w:tc>
          <w:tcPr>
            <w:tcW w:w="738" w:type="dxa"/>
            <w:vMerge w:val="restart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VT/VF/ Unknown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.333</w:t>
            </w:r>
          </w:p>
        </w:tc>
        <w:tc>
          <w:tcPr>
            <w:tcW w:w="1139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637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3.208</w:t>
            </w: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2</w:t>
            </w:r>
          </w:p>
        </w:tc>
      </w:tr>
      <w:tr w:rsidR="0059223C" w:rsidRPr="00F024EC" w:rsidTr="00017DAD">
        <w:tc>
          <w:tcPr>
            <w:tcW w:w="738" w:type="dxa"/>
            <w:vMerge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</w:tcPr>
          <w:p w:rsidR="0059223C" w:rsidRPr="00F024EC" w:rsidRDefault="0059223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71</w:t>
            </w:r>
          </w:p>
        </w:tc>
        <w:tc>
          <w:tcPr>
            <w:tcW w:w="1139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59223C" w:rsidRPr="00F024EC" w:rsidRDefault="0059223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59223C" w:rsidRPr="00F024EC" w:rsidRDefault="00DC44F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72</w:t>
            </w:r>
          </w:p>
        </w:tc>
      </w:tr>
      <w:tr w:rsidR="00E302B5" w:rsidRPr="00F024EC" w:rsidTr="00E302B5">
        <w:tc>
          <w:tcPr>
            <w:tcW w:w="9245" w:type="dxa"/>
            <w:gridSpan w:val="7"/>
            <w:tcBorders>
              <w:left w:val="nil"/>
              <w:bottom w:val="nil"/>
              <w:right w:val="nil"/>
            </w:tcBorders>
          </w:tcPr>
          <w:p w:rsidR="00E302B5" w:rsidRPr="00F024EC" w:rsidRDefault="00E302B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, confidence interval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, emergency department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EMS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, emergency medical services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, odds ratio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ROSC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, return of spontaneous circulation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Time of the day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>, period from 8:00 to 20:00 hour.</w:t>
            </w:r>
          </w:p>
        </w:tc>
      </w:tr>
    </w:tbl>
    <w:p w:rsidR="00D122CC" w:rsidRPr="00F024EC" w:rsidRDefault="00D122CC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12418" w:rsidRPr="00F024EC" w:rsidRDefault="00C12418" w:rsidP="00F024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24EC">
        <w:rPr>
          <w:rFonts w:ascii="Times New Roman" w:hAnsi="Times New Roman" w:cs="Times New Roman"/>
          <w:b/>
          <w:sz w:val="24"/>
          <w:szCs w:val="24"/>
        </w:rPr>
        <w:t>Table S</w:t>
      </w:r>
      <w:r w:rsidR="005215F8">
        <w:rPr>
          <w:rFonts w:ascii="Times New Roman" w:hAnsi="Times New Roman" w:cs="Times New Roman"/>
          <w:b/>
          <w:sz w:val="24"/>
          <w:szCs w:val="24"/>
        </w:rPr>
        <w:t>5</w:t>
      </w:r>
      <w:r w:rsidRPr="00F024EC">
        <w:rPr>
          <w:rFonts w:ascii="Times New Roman" w:hAnsi="Times New Roman" w:cs="Times New Roman"/>
          <w:b/>
          <w:sz w:val="24"/>
          <w:szCs w:val="24"/>
        </w:rPr>
        <w:t>.</w:t>
      </w:r>
      <w:r w:rsidRPr="00F024EC">
        <w:rPr>
          <w:rFonts w:ascii="Times New Roman" w:hAnsi="Times New Roman" w:cs="Times New Roman"/>
          <w:sz w:val="24"/>
          <w:szCs w:val="24"/>
        </w:rPr>
        <w:t xml:space="preserve"> General characteristics, pre- and in-hospital management, and outcomes of patients with out-of-hospital cardiac arrest according to return of spontaneous circulation </w:t>
      </w:r>
      <w:r w:rsidR="00EB0989" w:rsidRPr="00F024EC">
        <w:rPr>
          <w:rFonts w:ascii="Times New Roman" w:hAnsi="Times New Roman" w:cs="Times New Roman"/>
          <w:sz w:val="24"/>
          <w:szCs w:val="24"/>
        </w:rPr>
        <w:t>at scene/en-route</w:t>
      </w:r>
      <w:r w:rsidR="00EB0989" w:rsidRPr="00F024EC">
        <w:rPr>
          <w:rFonts w:ascii="Times New Roman" w:hAnsi="Times New Roman" w:cs="Times New Roman"/>
          <w:sz w:val="24"/>
          <w:szCs w:val="24"/>
        </w:rPr>
        <w:t xml:space="preserve"> or in the 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59"/>
        <w:gridCol w:w="1464"/>
        <w:gridCol w:w="1466"/>
        <w:gridCol w:w="1228"/>
        <w:gridCol w:w="1228"/>
      </w:tblGrid>
      <w:tr w:rsidR="00C12418" w:rsidRPr="00F024EC" w:rsidTr="000A75FF">
        <w:trPr>
          <w:trHeight w:val="350"/>
        </w:trPr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ll cases</w:t>
            </w:r>
          </w:p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3" w:type="pct"/>
          </w:tcPr>
          <w:p w:rsidR="00C12418" w:rsidRPr="00F024EC" w:rsidRDefault="00617061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Not </w:t>
            </w:r>
            <w:r w:rsidR="00C12418"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ROSC </w:t>
            </w:r>
          </w:p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="00D336CB"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8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4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ROSC </w:t>
            </w:r>
          </w:p>
          <w:p w:rsidR="00C12418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n=33</w:t>
            </w:r>
            <w:r w:rsidR="00C12418"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664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12418" w:rsidRPr="00F024EC" w:rsidTr="000A75FF">
        <w:trPr>
          <w:trHeight w:val="64"/>
        </w:trPr>
        <w:tc>
          <w:tcPr>
            <w:tcW w:w="5000" w:type="pct"/>
            <w:gridSpan w:val="5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Hospital participated</w:t>
            </w:r>
          </w:p>
        </w:tc>
      </w:tr>
      <w:tr w:rsidR="00C12418" w:rsidRPr="00F024EC" w:rsidTr="00C12418">
        <w:trPr>
          <w:trHeight w:val="265"/>
        </w:trPr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</w:tc>
        <w:tc>
          <w:tcPr>
            <w:tcW w:w="792" w:type="pct"/>
          </w:tcPr>
          <w:p w:rsidR="00C12418" w:rsidRPr="00F024EC" w:rsidRDefault="0026653D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60E92" w:rsidRPr="00F024EC">
              <w:rPr>
                <w:rFonts w:ascii="Times New Roman" w:hAnsi="Times New Roman" w:cs="Times New Roman"/>
                <w:sz w:val="24"/>
                <w:szCs w:val="24"/>
              </w:rPr>
              <w:t>=111</w:t>
            </w:r>
          </w:p>
        </w:tc>
        <w:tc>
          <w:tcPr>
            <w:tcW w:w="793" w:type="pct"/>
          </w:tcPr>
          <w:p w:rsidR="00C12418" w:rsidRPr="00F024EC" w:rsidRDefault="0026653D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60E92" w:rsidRPr="00F024EC">
              <w:rPr>
                <w:rFonts w:ascii="Times New Roman" w:hAnsi="Times New Roman" w:cs="Times New Roman"/>
                <w:sz w:val="24"/>
                <w:szCs w:val="24"/>
              </w:rPr>
              <w:t>=78</w:t>
            </w:r>
          </w:p>
        </w:tc>
        <w:tc>
          <w:tcPr>
            <w:tcW w:w="664" w:type="pct"/>
          </w:tcPr>
          <w:p w:rsidR="00C12418" w:rsidRPr="00F024EC" w:rsidRDefault="0026653D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3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74</w:t>
            </w:r>
          </w:p>
        </w:tc>
      </w:tr>
      <w:tr w:rsidR="00C12418" w:rsidRPr="00F024EC" w:rsidTr="00C12418">
        <w:trPr>
          <w:trHeight w:val="265"/>
        </w:trPr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Bach Mai hospital, </w:t>
            </w:r>
            <w:r w:rsidR="005C5DB6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3 (29.7)</w:t>
            </w:r>
          </w:p>
        </w:tc>
        <w:tc>
          <w:tcPr>
            <w:tcW w:w="793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 (25.6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 (39.4)</w:t>
            </w:r>
          </w:p>
        </w:tc>
        <w:tc>
          <w:tcPr>
            <w:tcW w:w="664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rPr>
          <w:trHeight w:val="265"/>
        </w:trPr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Hue hospital, </w:t>
            </w:r>
            <w:r w:rsidR="005C5DB6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 (23.4)</w:t>
            </w:r>
          </w:p>
        </w:tc>
        <w:tc>
          <w:tcPr>
            <w:tcW w:w="793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 (23.1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24.2)</w:t>
            </w:r>
          </w:p>
        </w:tc>
        <w:tc>
          <w:tcPr>
            <w:tcW w:w="664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rPr>
          <w:trHeight w:val="265"/>
        </w:trPr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Cho Ray hospital, </w:t>
            </w:r>
            <w:r w:rsidR="005C5DB6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 (46.8)</w:t>
            </w:r>
          </w:p>
        </w:tc>
        <w:tc>
          <w:tcPr>
            <w:tcW w:w="793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0 (51.3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 (36.4)</w:t>
            </w:r>
          </w:p>
        </w:tc>
        <w:tc>
          <w:tcPr>
            <w:tcW w:w="664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rPr>
          <w:trHeight w:val="265"/>
        </w:trPr>
        <w:tc>
          <w:tcPr>
            <w:tcW w:w="5000" w:type="pct"/>
            <w:gridSpan w:val="5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Patient related</w:t>
            </w: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5C5DB6"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(year)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9.27 (16.38)</w:t>
            </w:r>
          </w:p>
        </w:tc>
        <w:tc>
          <w:tcPr>
            <w:tcW w:w="793" w:type="pct"/>
          </w:tcPr>
          <w:p w:rsidR="00C12418" w:rsidRPr="00F024EC" w:rsidRDefault="005A32CA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9.58 (15.89)</w:t>
            </w:r>
          </w:p>
        </w:tc>
        <w:tc>
          <w:tcPr>
            <w:tcW w:w="664" w:type="pct"/>
          </w:tcPr>
          <w:p w:rsidR="00C12418" w:rsidRPr="00F024EC" w:rsidRDefault="005A32CA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8.55 (17.72)</w:t>
            </w:r>
          </w:p>
        </w:tc>
        <w:tc>
          <w:tcPr>
            <w:tcW w:w="664" w:type="pct"/>
          </w:tcPr>
          <w:p w:rsidR="00C12418" w:rsidRPr="00F024EC" w:rsidRDefault="005A32CA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00</w:t>
            </w: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Gender, </w:t>
            </w:r>
            <w:r w:rsidR="005C5DB6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C12418" w:rsidRPr="00F024EC" w:rsidRDefault="001C0C5D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C12418" w:rsidRPr="00F024EC" w:rsidRDefault="001C0C5D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78</w:t>
            </w:r>
          </w:p>
        </w:tc>
        <w:tc>
          <w:tcPr>
            <w:tcW w:w="664" w:type="pct"/>
          </w:tcPr>
          <w:p w:rsidR="00C12418" w:rsidRPr="00F024EC" w:rsidRDefault="001C0C5D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3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21</w:t>
            </w: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2 (82.9)</w:t>
            </w:r>
          </w:p>
        </w:tc>
        <w:tc>
          <w:tcPr>
            <w:tcW w:w="793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4 (82.1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8 (84.8)</w:t>
            </w:r>
          </w:p>
        </w:tc>
        <w:tc>
          <w:tcPr>
            <w:tcW w:w="664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17.1)</w:t>
            </w:r>
          </w:p>
        </w:tc>
        <w:tc>
          <w:tcPr>
            <w:tcW w:w="793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17.9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15.2)</w:t>
            </w:r>
          </w:p>
        </w:tc>
        <w:tc>
          <w:tcPr>
            <w:tcW w:w="664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Past medical history, </w:t>
            </w:r>
            <w:r w:rsidR="005C5DB6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67</w:t>
            </w:r>
          </w:p>
        </w:tc>
        <w:tc>
          <w:tcPr>
            <w:tcW w:w="793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</w:t>
            </w:r>
            <w:r w:rsidR="00882E7E"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7</w:t>
            </w:r>
          </w:p>
        </w:tc>
        <w:tc>
          <w:tcPr>
            <w:tcW w:w="664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</w:t>
            </w:r>
            <w:r w:rsidR="00882E7E"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</w:t>
            </w:r>
          </w:p>
        </w:tc>
        <w:tc>
          <w:tcPr>
            <w:tcW w:w="664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793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4.3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793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4.3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9.0)</w:t>
            </w:r>
          </w:p>
        </w:tc>
        <w:tc>
          <w:tcPr>
            <w:tcW w:w="793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8.5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0.0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 (3.0)</w:t>
            </w:r>
          </w:p>
        </w:tc>
        <w:tc>
          <w:tcPr>
            <w:tcW w:w="793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2.1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5.0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11</w:t>
            </w: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.5)</w:t>
            </w:r>
          </w:p>
        </w:tc>
        <w:tc>
          <w:tcPr>
            <w:tcW w:w="793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2.1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Other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13.4)</w:t>
            </w:r>
          </w:p>
        </w:tc>
        <w:tc>
          <w:tcPr>
            <w:tcW w:w="793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4.3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35.0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2</w:t>
            </w:r>
          </w:p>
        </w:tc>
      </w:tr>
      <w:tr w:rsidR="00C12418" w:rsidRPr="00F024EC" w:rsidTr="00C12418">
        <w:tc>
          <w:tcPr>
            <w:tcW w:w="5000" w:type="pct"/>
            <w:gridSpan w:val="5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Event related</w:t>
            </w: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Location type, </w:t>
            </w:r>
            <w:r w:rsidR="005C5DB6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C12418" w:rsidRPr="00F024EC" w:rsidRDefault="00303F6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C12418" w:rsidRPr="00F024EC" w:rsidRDefault="00303F6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78</w:t>
            </w:r>
          </w:p>
        </w:tc>
        <w:tc>
          <w:tcPr>
            <w:tcW w:w="664" w:type="pct"/>
          </w:tcPr>
          <w:p w:rsidR="00C12418" w:rsidRPr="00F024EC" w:rsidRDefault="00303F6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3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09</w:t>
            </w:r>
          </w:p>
        </w:tc>
      </w:tr>
      <w:tr w:rsidR="00C12418" w:rsidRPr="00F024EC" w:rsidTr="00C12418">
        <w:tc>
          <w:tcPr>
            <w:tcW w:w="2087" w:type="pct"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792" w:type="pct"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 (18.0)</w:t>
            </w:r>
          </w:p>
        </w:tc>
        <w:tc>
          <w:tcPr>
            <w:tcW w:w="793" w:type="pct"/>
          </w:tcPr>
          <w:p w:rsidR="00C12418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 (14.1)</w:t>
            </w:r>
          </w:p>
        </w:tc>
        <w:tc>
          <w:tcPr>
            <w:tcW w:w="664" w:type="pct"/>
          </w:tcPr>
          <w:p w:rsidR="00C12418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27.3)</w:t>
            </w:r>
          </w:p>
        </w:tc>
        <w:tc>
          <w:tcPr>
            <w:tcW w:w="664" w:type="pct"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ealthcare facility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3.6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2.6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1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In EMS/Private ambulance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5.4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6.4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0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Industrial place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7.2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6.4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9.1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9 (62.2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 (66.7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 (51.5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ransport center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0.9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0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3 (2.7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3.8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Time of the day, </w:t>
            </w:r>
            <w:r w:rsidR="005C5DB6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  <w:r w:rsidRPr="00F024EC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/60 (56.7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4/40 (60.0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/20 (50.0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61</w:t>
            </w: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Arrest witnessed by, </w:t>
            </w:r>
            <w:r w:rsidR="005C5DB6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  <w:r w:rsidRPr="00F024EC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93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65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8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54</w:t>
            </w: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witnessed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2 (23.7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 (26.2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17.9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Lay person)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 (10.8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12.3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7.1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Family)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5.4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6.2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6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Healthcare provider)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15.1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10.8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25.0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/Private ambulance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2 (45.2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 (44.6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 (46.4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First arrest rhythm, </w:t>
            </w:r>
            <w:r w:rsidR="005C5DB6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30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9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1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0.037</w:t>
            </w: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9.5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F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9.5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hockable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 (50.0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22.2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 (61.9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nshockable 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30.0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66.7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14.3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36CB" w:rsidRPr="00F024EC" w:rsidTr="00C12418">
        <w:tc>
          <w:tcPr>
            <w:tcW w:w="2087" w:type="pct"/>
          </w:tcPr>
          <w:p w:rsidR="00D336CB" w:rsidRPr="00F024EC" w:rsidRDefault="00D336CB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systole</w:t>
            </w:r>
          </w:p>
        </w:tc>
        <w:tc>
          <w:tcPr>
            <w:tcW w:w="792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793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1.1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4.8)</w:t>
            </w:r>
          </w:p>
        </w:tc>
        <w:tc>
          <w:tcPr>
            <w:tcW w:w="664" w:type="pct"/>
          </w:tcPr>
          <w:p w:rsidR="00D336CB" w:rsidRPr="00F024EC" w:rsidRDefault="00D336CB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6002" w:rsidRPr="00F024EC" w:rsidTr="00C12418">
        <w:tc>
          <w:tcPr>
            <w:tcW w:w="2087" w:type="pct"/>
          </w:tcPr>
          <w:p w:rsidR="00BE6002" w:rsidRPr="00F024EC" w:rsidRDefault="00BE600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First arrest rhythm, </w:t>
            </w:r>
            <w:r w:rsidR="005C5DB6" w:rsidRPr="00F024EC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792" w:type="pct"/>
          </w:tcPr>
          <w:p w:rsidR="00BE6002" w:rsidRPr="00F024EC" w:rsidRDefault="00EF2C14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  <w:tc>
          <w:tcPr>
            <w:tcW w:w="793" w:type="pct"/>
          </w:tcPr>
          <w:p w:rsidR="00BE6002" w:rsidRPr="00F024EC" w:rsidRDefault="00EF2C14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664" w:type="pct"/>
          </w:tcPr>
          <w:p w:rsidR="00BE6002" w:rsidRPr="00F024EC" w:rsidRDefault="00EF2C14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21</w:t>
            </w:r>
          </w:p>
        </w:tc>
        <w:tc>
          <w:tcPr>
            <w:tcW w:w="664" w:type="pct"/>
          </w:tcPr>
          <w:p w:rsidR="00BE600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hockable rhythm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9 (63.3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7 (81.0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Unshockable rhythm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1 (36.7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4 (19.0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intervention, no. (%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2/95 (33.7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/67 (28.4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/28 (46.4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9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Prehospital defibrillation, 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/30 (20.0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/9 (11.1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/21 (23.8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37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Bystander AED applied, 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.8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D defibrillation performed, no. (%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/111 (5.4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/78 (2.6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/33 (12.1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63</w:t>
            </w:r>
          </w:p>
        </w:tc>
      </w:tr>
      <w:tr w:rsidR="000208B2" w:rsidRPr="00F024EC" w:rsidTr="00C12418">
        <w:tc>
          <w:tcPr>
            <w:tcW w:w="5000" w:type="pct"/>
            <w:gridSpan w:val="5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System related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ypes of prehospital transportation, no. (%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78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3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0.001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ivate or public transport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8 (43.2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2 (53.8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18.2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ivate ambulance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 (30.6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 (21.8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 (51.5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 (26.1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24.4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 (30.3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suscitation attempted by EMS/private ambulance, no. (%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/53 (54.7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/27 (33.3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/26 (76.9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0.001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ime to CPR at scene (min), n=20, mean (SD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68 (5.66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32 (6.63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97 (5.06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94</w:t>
            </w:r>
          </w:p>
        </w:tc>
      </w:tr>
      <w:tr w:rsidR="000208B2" w:rsidRPr="00F024EC" w:rsidTr="00C12418">
        <w:tc>
          <w:tcPr>
            <w:tcW w:w="5000" w:type="pct"/>
            <w:gridSpan w:val="5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Therapeutic related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harmacotherapy, no. (%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78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33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scene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 (24.3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9.0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 (60.6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&lt;0.001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ED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1 (91.0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2 (92.3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 (87.9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80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advanced airway, no. (%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/30 (90.0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/9 (77.8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/21 (95.2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07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advanced airway techniques, no. (%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7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7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0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ral/Nasal ET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 (96.3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100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95.0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7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5.0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dvanced airway used at ED, no. (%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5/111 (58.6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/78 (66.7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/33 (39.4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0.008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ost-resuscitation care, no. (%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78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3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ypothermia therapy initiated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.8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1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6</w:t>
            </w:r>
          </w:p>
        </w:tc>
      </w:tr>
      <w:tr w:rsidR="000208B2" w:rsidRPr="00F024EC" w:rsidTr="00C12418">
        <w:tc>
          <w:tcPr>
            <w:tcW w:w="5000" w:type="pct"/>
            <w:gridSpan w:val="5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utcome of patient at ED, no. (%)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111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78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=33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24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ed in ED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4 (93.7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6 (97.4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8 (84.8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dmitted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6.3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2.6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15.2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atient status, no. (%)</w:t>
            </w:r>
            <w:r w:rsidRPr="00F024EC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7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2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=5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ed in the hospital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4.3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20.0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mains in hospital at 30th day post arrest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8B2" w:rsidRPr="00F024EC" w:rsidTr="00C12418">
        <w:tc>
          <w:tcPr>
            <w:tcW w:w="2087" w:type="pct"/>
          </w:tcPr>
          <w:p w:rsidR="000208B2" w:rsidRPr="00F024EC" w:rsidRDefault="000208B2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scharged alive</w:t>
            </w:r>
          </w:p>
        </w:tc>
        <w:tc>
          <w:tcPr>
            <w:tcW w:w="792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85.7)</w:t>
            </w:r>
          </w:p>
        </w:tc>
        <w:tc>
          <w:tcPr>
            <w:tcW w:w="793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00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80.0)</w:t>
            </w:r>
          </w:p>
        </w:tc>
        <w:tc>
          <w:tcPr>
            <w:tcW w:w="664" w:type="pct"/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8B2" w:rsidRPr="00F024EC" w:rsidTr="00C12418">
        <w:tc>
          <w:tcPr>
            <w:tcW w:w="2087" w:type="pct"/>
            <w:tcBorders>
              <w:bottom w:val="single" w:sz="4" w:space="0" w:color="auto"/>
            </w:tcBorders>
          </w:tcPr>
          <w:p w:rsidR="000208B2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ost arrest CPC 1 and 2, no. (%)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111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0.9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78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/33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3.0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0208B2" w:rsidRPr="00F024EC" w:rsidRDefault="000208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97</w:t>
            </w:r>
          </w:p>
        </w:tc>
      </w:tr>
    </w:tbl>
    <w:p w:rsidR="00C12418" w:rsidRPr="00F024EC" w:rsidRDefault="00C12418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vi-VN"/>
        </w:rPr>
      </w:pPr>
    </w:p>
    <w:p w:rsidR="00C12418" w:rsidRPr="00F024EC" w:rsidRDefault="00C12418" w:rsidP="00F024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24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15F8">
        <w:rPr>
          <w:rFonts w:ascii="Times New Roman" w:hAnsi="Times New Roman" w:cs="Times New Roman"/>
          <w:b/>
          <w:sz w:val="24"/>
          <w:szCs w:val="24"/>
        </w:rPr>
        <w:t>S6</w:t>
      </w:r>
      <w:r w:rsidRPr="00F024EC">
        <w:rPr>
          <w:rFonts w:ascii="Times New Roman" w:hAnsi="Times New Roman" w:cs="Times New Roman"/>
          <w:b/>
          <w:sz w:val="24"/>
          <w:szCs w:val="24"/>
        </w:rPr>
        <w:t>.</w:t>
      </w:r>
      <w:r w:rsidRPr="00F024EC">
        <w:rPr>
          <w:rFonts w:ascii="Times New Roman" w:hAnsi="Times New Roman" w:cs="Times New Roman"/>
          <w:sz w:val="24"/>
          <w:szCs w:val="24"/>
        </w:rPr>
        <w:t xml:space="preserve"> Factors </w:t>
      </w:r>
      <w:r w:rsidR="00BC4C28" w:rsidRPr="00F024EC">
        <w:rPr>
          <w:rFonts w:ascii="Times New Roman" w:hAnsi="Times New Roman" w:cs="Times New Roman"/>
          <w:sz w:val="24"/>
          <w:szCs w:val="24"/>
        </w:rPr>
        <w:t xml:space="preserve">relating to </w:t>
      </w:r>
      <w:r w:rsidR="006F2650" w:rsidRPr="00F024EC">
        <w:rPr>
          <w:rFonts w:ascii="Times New Roman" w:hAnsi="Times New Roman" w:cs="Times New Roman"/>
          <w:sz w:val="24"/>
          <w:szCs w:val="24"/>
        </w:rPr>
        <w:t xml:space="preserve">cumulative </w:t>
      </w:r>
      <w:r w:rsidR="00BC4C28" w:rsidRPr="00F024EC">
        <w:rPr>
          <w:rFonts w:ascii="Times New Roman" w:hAnsi="Times New Roman" w:cs="Times New Roman"/>
          <w:sz w:val="24"/>
          <w:szCs w:val="24"/>
        </w:rPr>
        <w:t>ROSC</w:t>
      </w:r>
      <w:r w:rsidR="00EB0989" w:rsidRPr="00F024EC">
        <w:rPr>
          <w:rFonts w:ascii="Times New Roman" w:hAnsi="Times New Roman" w:cs="Times New Roman"/>
          <w:sz w:val="24"/>
          <w:szCs w:val="24"/>
        </w:rPr>
        <w:t xml:space="preserve"> </w:t>
      </w:r>
      <w:r w:rsidR="00EB0989" w:rsidRPr="00F024EC">
        <w:rPr>
          <w:rFonts w:ascii="Times New Roman" w:hAnsi="Times New Roman" w:cs="Times New Roman"/>
          <w:sz w:val="24"/>
          <w:szCs w:val="24"/>
        </w:rPr>
        <w:t>at scene/en-route or in the ED</w:t>
      </w:r>
      <w:r w:rsidRPr="00F024EC">
        <w:rPr>
          <w:rFonts w:ascii="Times New Roman" w:hAnsi="Times New Roman" w:cs="Times New Roman"/>
          <w:sz w:val="24"/>
          <w:szCs w:val="24"/>
        </w:rPr>
        <w:t>: A univariat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3"/>
        <w:gridCol w:w="1229"/>
        <w:gridCol w:w="1476"/>
        <w:gridCol w:w="1027"/>
        <w:gridCol w:w="1116"/>
        <w:gridCol w:w="1034"/>
      </w:tblGrid>
      <w:tr w:rsidR="00C12418" w:rsidRPr="00F024EC" w:rsidTr="00C12418">
        <w:trPr>
          <w:trHeight w:val="374"/>
        </w:trPr>
        <w:tc>
          <w:tcPr>
            <w:tcW w:w="3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95.0% CI for OR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12418" w:rsidRPr="00F024EC" w:rsidTr="00C12418">
        <w:trPr>
          <w:trHeight w:val="37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Hospital participat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Bach Mai hospital,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853B9F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Hue hospital,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8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02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93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Cho Ray hospital,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6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19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11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Patient relat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7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02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61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22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0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73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21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Past medical histor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9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9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19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.11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45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42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0.73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39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Othe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.11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23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5.54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4</w:t>
            </w:r>
          </w:p>
        </w:tc>
      </w:tr>
      <w:tr w:rsidR="00C12418" w:rsidRPr="00F024EC" w:rsidTr="00C12418">
        <w:tc>
          <w:tcPr>
            <w:tcW w:w="92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Event related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Location type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tabs>
                <w:tab w:val="left" w:pos="76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28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4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.18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04</w:t>
            </w:r>
          </w:p>
        </w:tc>
      </w:tr>
      <w:tr w:rsidR="00777119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119" w:rsidRPr="00F024EC" w:rsidRDefault="00777119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119" w:rsidRPr="00F024EC" w:rsidRDefault="00882E7E" w:rsidP="00F024EC">
            <w:pPr>
              <w:tabs>
                <w:tab w:val="left" w:pos="76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119" w:rsidRPr="00F024EC" w:rsidRDefault="00882E7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3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119" w:rsidRPr="00F024EC" w:rsidRDefault="00882E7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3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119" w:rsidRPr="00F024EC" w:rsidRDefault="00882E7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21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119" w:rsidRPr="00F024EC" w:rsidRDefault="00882E7E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35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ime of the day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eriod from 8:00 to 20:00 hou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6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96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9D19DA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62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Witness status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Not witness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853B9F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Lay person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5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.36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63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Family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5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7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.44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95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(Healthcare provider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4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.44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97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/Private ambulanc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52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.02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89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irst arrest rhythm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VT/VF/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hockable Rhythm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.87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19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0.65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0.006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intervention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18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.45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93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5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5.15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37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AED appli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2.40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39.66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0208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D defibrillation perform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.24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.17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64</w:t>
            </w:r>
          </w:p>
        </w:tc>
      </w:tr>
      <w:tr w:rsidR="00C12418" w:rsidRPr="00F024EC" w:rsidTr="00C12418">
        <w:tc>
          <w:tcPr>
            <w:tcW w:w="92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System related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ypes of prehospital transportation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ivate or public transpor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853B9F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ivate ambulanc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35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.77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&lt;0.001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68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16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.61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0.026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suscitation attempted by EMS/Private ambulanc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.66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98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2.43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0.002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Time to CPR (at scene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02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6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20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96</w:t>
            </w:r>
          </w:p>
        </w:tc>
      </w:tr>
      <w:tr w:rsidR="00C12418" w:rsidRPr="00F024EC" w:rsidTr="00C12418">
        <w:tc>
          <w:tcPr>
            <w:tcW w:w="92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</w:rPr>
              <w:t>Therapeutic related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harmacotherapy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scene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.60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.49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4.33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&lt;0.001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ED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65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.30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60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dvanced airway management: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advanced airwa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.71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3.19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80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dvanced airway used at 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2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4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5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0.009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ost-resuscitation car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ypothermia therapy initiat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06474320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9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utcome of patient at 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ed in 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dmitt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.78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2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7.00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27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atient status,</w:t>
            </w:r>
            <w:r w:rsidRPr="00F024EC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ed in the hospital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Discharged aliv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C12418" w:rsidRPr="00F024EC" w:rsidTr="00C12418">
        <w:tc>
          <w:tcPr>
            <w:tcW w:w="3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ost arrest CPC 1 and 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220687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93771998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418" w:rsidRPr="00F024EC" w:rsidRDefault="00C1241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</w:tbl>
    <w:p w:rsidR="00C12418" w:rsidRPr="00F024EC" w:rsidRDefault="00C12418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vi-VN"/>
        </w:rPr>
      </w:pPr>
    </w:p>
    <w:p w:rsidR="0059223C" w:rsidRPr="00F024EC" w:rsidRDefault="0059223C" w:rsidP="00F024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24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15F8">
        <w:rPr>
          <w:rFonts w:ascii="Times New Roman" w:hAnsi="Times New Roman" w:cs="Times New Roman"/>
          <w:b/>
          <w:sz w:val="24"/>
          <w:szCs w:val="24"/>
        </w:rPr>
        <w:t>S7</w:t>
      </w:r>
      <w:r w:rsidRPr="00F024EC">
        <w:rPr>
          <w:rFonts w:ascii="Times New Roman" w:hAnsi="Times New Roman" w:cs="Times New Roman"/>
          <w:b/>
          <w:sz w:val="24"/>
          <w:szCs w:val="24"/>
        </w:rPr>
        <w:t>.</w:t>
      </w:r>
      <w:r w:rsidRPr="00F024EC">
        <w:rPr>
          <w:rFonts w:ascii="Times New Roman" w:hAnsi="Times New Roman" w:cs="Times New Roman"/>
          <w:sz w:val="24"/>
          <w:szCs w:val="24"/>
        </w:rPr>
        <w:t xml:space="preserve"> Factors relating to </w:t>
      </w:r>
      <w:r w:rsidR="006F2650" w:rsidRPr="00F024EC">
        <w:rPr>
          <w:rFonts w:ascii="Times New Roman" w:hAnsi="Times New Roman" w:cs="Times New Roman"/>
          <w:sz w:val="24"/>
          <w:szCs w:val="24"/>
        </w:rPr>
        <w:t xml:space="preserve">cumulative </w:t>
      </w:r>
      <w:r w:rsidRPr="00F024EC">
        <w:rPr>
          <w:rFonts w:ascii="Times New Roman" w:hAnsi="Times New Roman" w:cs="Times New Roman"/>
          <w:sz w:val="24"/>
          <w:szCs w:val="24"/>
        </w:rPr>
        <w:t xml:space="preserve">ROSC: A </w:t>
      </w:r>
      <w:r w:rsidR="000B445D" w:rsidRPr="00F024EC">
        <w:rPr>
          <w:rFonts w:ascii="Times New Roman" w:hAnsi="Times New Roman" w:cs="Times New Roman"/>
          <w:sz w:val="24"/>
          <w:szCs w:val="24"/>
          <w:lang w:val="vi-VN"/>
        </w:rPr>
        <w:t>multivariate analysis</w:t>
      </w:r>
      <w:r w:rsidR="000B445D" w:rsidRPr="00F024EC">
        <w:rPr>
          <w:rStyle w:val="CommentReference"/>
          <w:rFonts w:ascii="Times New Roman" w:hAnsi="Times New Roman" w:cs="Times New Roman"/>
          <w:sz w:val="24"/>
          <w:szCs w:val="24"/>
          <w:lang w:val="vi-V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"/>
        <w:gridCol w:w="2441"/>
        <w:gridCol w:w="643"/>
        <w:gridCol w:w="2256"/>
        <w:gridCol w:w="1038"/>
        <w:gridCol w:w="1130"/>
        <w:gridCol w:w="1000"/>
      </w:tblGrid>
      <w:tr w:rsidR="00D122CC" w:rsidRPr="00F024EC" w:rsidTr="009F6698">
        <w:trPr>
          <w:trHeight w:val="143"/>
        </w:trPr>
        <w:tc>
          <w:tcPr>
            <w:tcW w:w="737" w:type="dxa"/>
            <w:vMerge w:val="restart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441" w:type="dxa"/>
            <w:vMerge w:val="restart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643" w:type="dxa"/>
            <w:vMerge w:val="restart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2256" w:type="dxa"/>
            <w:vMerge w:val="restart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68" w:type="dxa"/>
            <w:gridSpan w:val="2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95.0% CI for OR</w:t>
            </w:r>
          </w:p>
        </w:tc>
        <w:tc>
          <w:tcPr>
            <w:tcW w:w="1000" w:type="dxa"/>
            <w:vMerge w:val="restart"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22CC" w:rsidRPr="00F024EC" w:rsidTr="009F6698">
        <w:trPr>
          <w:trHeight w:val="142"/>
        </w:trPr>
        <w:tc>
          <w:tcPr>
            <w:tcW w:w="737" w:type="dxa"/>
            <w:vMerge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vMerge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vMerge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vMerge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</w:tcPr>
          <w:p w:rsidR="00D122CC" w:rsidRPr="00F024EC" w:rsidRDefault="00D122C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30" w:type="dxa"/>
          </w:tcPr>
          <w:p w:rsidR="00D122CC" w:rsidRPr="00F024EC" w:rsidRDefault="00D122C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000" w:type="dxa"/>
            <w:vMerge/>
          </w:tcPr>
          <w:p w:rsidR="00D122CC" w:rsidRPr="00F024EC" w:rsidRDefault="00D122C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698" w:rsidRPr="00F024EC" w:rsidTr="009F6698">
        <w:tc>
          <w:tcPr>
            <w:tcW w:w="737" w:type="dxa"/>
            <w:vMerge w:val="restart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0)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906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5</w:t>
            </w: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9.202</w:t>
            </w: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85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%</w:t>
            </w:r>
          </w:p>
        </w:tc>
        <w:tc>
          <w:tcPr>
            <w:tcW w:w="2256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6322746722616816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8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346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08</w:t>
            </w: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.840</w:t>
            </w: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18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/VF/ 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.649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18</w:t>
            </w: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59.385</w:t>
            </w: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2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.346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23</w:t>
            </w: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58.142</w:t>
            </w: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47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95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8</w:t>
            </w: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4.716</w:t>
            </w: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56</w:t>
            </w:r>
          </w:p>
        </w:tc>
      </w:tr>
      <w:tr w:rsidR="00EB0989" w:rsidRPr="00F024EC" w:rsidTr="00EB0989">
        <w:trPr>
          <w:trHeight w:val="620"/>
        </w:trPr>
        <w:tc>
          <w:tcPr>
            <w:tcW w:w="737" w:type="dxa"/>
            <w:vMerge/>
          </w:tcPr>
          <w:p w:rsidR="00EB0989" w:rsidRPr="00F024EC" w:rsidRDefault="00EB0989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EB0989" w:rsidRPr="00F024EC" w:rsidRDefault="00EB0989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D defibrillation performed</w:t>
            </w:r>
          </w:p>
        </w:tc>
        <w:tc>
          <w:tcPr>
            <w:tcW w:w="643" w:type="dxa"/>
          </w:tcPr>
          <w:p w:rsidR="00EB0989" w:rsidRPr="00F024EC" w:rsidRDefault="00EB098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EB0989" w:rsidRPr="00F024EC" w:rsidRDefault="00EB098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84</w:t>
            </w:r>
          </w:p>
        </w:tc>
        <w:tc>
          <w:tcPr>
            <w:tcW w:w="1038" w:type="dxa"/>
          </w:tcPr>
          <w:p w:rsidR="00EB0989" w:rsidRPr="00F024EC" w:rsidRDefault="00EB098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5</w:t>
            </w:r>
          </w:p>
        </w:tc>
        <w:tc>
          <w:tcPr>
            <w:tcW w:w="1130" w:type="dxa"/>
          </w:tcPr>
          <w:p w:rsidR="00EB0989" w:rsidRPr="00F024EC" w:rsidRDefault="00EB098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.654</w:t>
            </w:r>
          </w:p>
        </w:tc>
        <w:tc>
          <w:tcPr>
            <w:tcW w:w="1000" w:type="dxa"/>
          </w:tcPr>
          <w:p w:rsidR="00EB0989" w:rsidRPr="00F024EC" w:rsidRDefault="00EB098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31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suscitation attempted by EMS/Private ambulance</w:t>
            </w:r>
          </w:p>
        </w:tc>
        <w:tc>
          <w:tcPr>
            <w:tcW w:w="643" w:type="dxa"/>
          </w:tcPr>
          <w:p w:rsidR="009F6698" w:rsidRPr="00F024EC" w:rsidRDefault="004B344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9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scene)</w:t>
            </w:r>
          </w:p>
        </w:tc>
        <w:tc>
          <w:tcPr>
            <w:tcW w:w="643" w:type="dxa"/>
          </w:tcPr>
          <w:p w:rsidR="009F6698" w:rsidRPr="00F024EC" w:rsidRDefault="004B344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82863759.678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8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Advanced airway used at ED</w:t>
            </w:r>
          </w:p>
        </w:tc>
        <w:tc>
          <w:tcPr>
            <w:tcW w:w="643" w:type="dxa"/>
          </w:tcPr>
          <w:p w:rsidR="009F6698" w:rsidRPr="00F024EC" w:rsidRDefault="004B3449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8304500.870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9F6698" w:rsidRPr="00F024EC" w:rsidTr="009F6698">
        <w:tc>
          <w:tcPr>
            <w:tcW w:w="737" w:type="dxa"/>
            <w:vMerge w:val="restart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0)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.101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6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5.379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74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5777808381223024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8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058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8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.751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64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/VF/ 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.235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66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7.914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63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.437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21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37.164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85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88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9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0.542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5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D defibrillation performed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47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7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.988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99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27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2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4.287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68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Resuscitation attempted by EMS/Private ambulance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scene)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62494217.600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58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9F6698" w:rsidRPr="00F024EC" w:rsidTr="009F6698">
        <w:tc>
          <w:tcPr>
            <w:tcW w:w="737" w:type="dxa"/>
            <w:vMerge w:val="restart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0)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.253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2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20.733</w:t>
            </w:r>
          </w:p>
        </w:tc>
        <w:tc>
          <w:tcPr>
            <w:tcW w:w="100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4642396530485072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736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89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3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.830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8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/VF/ 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.508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004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5.422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3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.610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7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67.742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50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3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8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5.189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94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D defibrillation performed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07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6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.744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7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39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2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2.349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63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pinephrine (at scene)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93633428.869</w:t>
            </w:r>
          </w:p>
        </w:tc>
        <w:tc>
          <w:tcPr>
            <w:tcW w:w="1038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93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:rsidR="009F6698" w:rsidRPr="00F024EC" w:rsidRDefault="00085BFF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8</w:t>
            </w:r>
          </w:p>
        </w:tc>
      </w:tr>
      <w:tr w:rsidR="009F6698" w:rsidRPr="00F024EC" w:rsidTr="009F6698">
        <w:tc>
          <w:tcPr>
            <w:tcW w:w="737" w:type="dxa"/>
            <w:vMerge w:val="restart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0)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823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97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1.338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75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0645988.735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0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99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295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43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.757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18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/VF/ 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.544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70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3.869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53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241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43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5.970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00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723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69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3.307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41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D defibrillation performed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53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7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.103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39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59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47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.504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78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22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15</w:t>
            </w:r>
          </w:p>
        </w:tc>
      </w:tr>
      <w:tr w:rsidR="009F6698" w:rsidRPr="00F024EC" w:rsidTr="009F6698">
        <w:tc>
          <w:tcPr>
            <w:tcW w:w="737" w:type="dxa"/>
            <w:vMerge w:val="restart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0)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.770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16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5.728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10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090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07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.143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942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/VF/ 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.421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497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8.912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22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33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31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.765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65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088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94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6.436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42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D defibrillation performed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42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9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.449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58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928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13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2.876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50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74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82</w:t>
            </w:r>
          </w:p>
        </w:tc>
      </w:tr>
      <w:tr w:rsidR="009F6698" w:rsidRPr="00F024EC" w:rsidTr="009F6698">
        <w:tc>
          <w:tcPr>
            <w:tcW w:w="737" w:type="dxa"/>
            <w:vMerge w:val="restart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0)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.616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26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9.584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06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/VF/ 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.838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868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7.839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1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41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33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.642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70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104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95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6.530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38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D defibrillation performed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53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1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.576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59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865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27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.347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49</w:t>
            </w:r>
          </w:p>
        </w:tc>
      </w:tr>
      <w:tr w:rsidR="009F6698" w:rsidRPr="00F024EC" w:rsidTr="009F6698">
        <w:tc>
          <w:tcPr>
            <w:tcW w:w="737" w:type="dxa"/>
            <w:vMerge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04</w:t>
            </w:r>
          </w:p>
        </w:tc>
        <w:tc>
          <w:tcPr>
            <w:tcW w:w="1038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29</w:t>
            </w:r>
          </w:p>
        </w:tc>
      </w:tr>
      <w:tr w:rsidR="009F6698" w:rsidRPr="00F024EC" w:rsidTr="009F6698">
        <w:tc>
          <w:tcPr>
            <w:tcW w:w="737" w:type="dxa"/>
            <w:vMerge w:val="restart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41" w:type="dxa"/>
          </w:tcPr>
          <w:p w:rsidR="009F6698" w:rsidRPr="00F024EC" w:rsidRDefault="009F6698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0)</w:t>
            </w:r>
          </w:p>
        </w:tc>
        <w:tc>
          <w:tcPr>
            <w:tcW w:w="643" w:type="dxa"/>
          </w:tcPr>
          <w:p w:rsidR="009F6698" w:rsidRPr="00F024EC" w:rsidRDefault="009F6698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.711</w:t>
            </w:r>
          </w:p>
        </w:tc>
        <w:tc>
          <w:tcPr>
            <w:tcW w:w="1038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20</w:t>
            </w:r>
          </w:p>
        </w:tc>
        <w:tc>
          <w:tcPr>
            <w:tcW w:w="113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8.557</w:t>
            </w:r>
          </w:p>
        </w:tc>
        <w:tc>
          <w:tcPr>
            <w:tcW w:w="1000" w:type="dxa"/>
          </w:tcPr>
          <w:p w:rsidR="009F6698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95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/VF/ 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.180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929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9.436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0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363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16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8.030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76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D defibrillation performed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02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1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.050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75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585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42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.659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08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14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16</w:t>
            </w:r>
          </w:p>
        </w:tc>
      </w:tr>
      <w:tr w:rsidR="00B47E15" w:rsidRPr="00F024EC" w:rsidTr="009F6698">
        <w:tc>
          <w:tcPr>
            <w:tcW w:w="737" w:type="dxa"/>
            <w:vMerge w:val="restart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0)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.775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21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3.358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19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/VF/ 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.655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020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1.306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8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Prehospital defibrillation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.904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23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.486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45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D defibrillation performed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84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19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.821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33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36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53</w:t>
            </w:r>
          </w:p>
        </w:tc>
      </w:tr>
      <w:tr w:rsidR="00B47E15" w:rsidRPr="00F024EC" w:rsidTr="009F6698">
        <w:tc>
          <w:tcPr>
            <w:tcW w:w="737" w:type="dxa"/>
            <w:vMerge w:val="restart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0)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.160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04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4.834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54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/VF/ 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.136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254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30.276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6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ED defibrillation performed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22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22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.174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69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72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84</w:t>
            </w:r>
          </w:p>
        </w:tc>
      </w:tr>
      <w:tr w:rsidR="00B47E15" w:rsidRPr="00F024EC" w:rsidTr="009F6698">
        <w:tc>
          <w:tcPr>
            <w:tcW w:w="737" w:type="dxa"/>
            <w:vMerge w:val="restart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Age group (≥60)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.089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13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4.768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08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/VF/ 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.726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218</w:t>
            </w: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.510</w:t>
            </w: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6</w:t>
            </w:r>
          </w:p>
        </w:tc>
      </w:tr>
      <w:tr w:rsidR="00B47E15" w:rsidRPr="00F024EC" w:rsidTr="009F6698">
        <w:tc>
          <w:tcPr>
            <w:tcW w:w="737" w:type="dxa"/>
            <w:vMerge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B47E15" w:rsidRPr="00F024EC" w:rsidRDefault="00B47E15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58</w:t>
            </w:r>
          </w:p>
        </w:tc>
        <w:tc>
          <w:tcPr>
            <w:tcW w:w="1038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13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63</w:t>
            </w:r>
          </w:p>
        </w:tc>
      </w:tr>
      <w:tr w:rsidR="001A6FB2" w:rsidRPr="00F024EC" w:rsidTr="00571818">
        <w:tc>
          <w:tcPr>
            <w:tcW w:w="737" w:type="dxa"/>
            <w:vMerge w:val="restart"/>
          </w:tcPr>
          <w:p w:rsidR="001A6FB2" w:rsidRPr="00F024EC" w:rsidRDefault="001A6F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2441" w:type="dxa"/>
          </w:tcPr>
          <w:p w:rsidR="001A6FB2" w:rsidRPr="00F024EC" w:rsidRDefault="001A6F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VT/VF/ Unknown</w:t>
            </w: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S</w:t>
            </w: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hockable Rhythm</w:t>
            </w:r>
          </w:p>
        </w:tc>
        <w:tc>
          <w:tcPr>
            <w:tcW w:w="643" w:type="dxa"/>
          </w:tcPr>
          <w:p w:rsidR="001A6FB2" w:rsidRPr="00F024EC" w:rsidRDefault="001A6F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6" w:type="dxa"/>
          </w:tcPr>
          <w:p w:rsidR="001A6FB2" w:rsidRPr="00F024EC" w:rsidRDefault="001A6F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.875</w:t>
            </w:r>
          </w:p>
        </w:tc>
        <w:tc>
          <w:tcPr>
            <w:tcW w:w="1038" w:type="dxa"/>
          </w:tcPr>
          <w:p w:rsidR="001A6FB2" w:rsidRPr="00F024EC" w:rsidRDefault="001A6F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198</w:t>
            </w:r>
          </w:p>
        </w:tc>
        <w:tc>
          <w:tcPr>
            <w:tcW w:w="1130" w:type="dxa"/>
          </w:tcPr>
          <w:p w:rsidR="001A6FB2" w:rsidRPr="00F024EC" w:rsidRDefault="001A6F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0.656</w:t>
            </w:r>
          </w:p>
        </w:tc>
        <w:tc>
          <w:tcPr>
            <w:tcW w:w="1000" w:type="dxa"/>
          </w:tcPr>
          <w:p w:rsidR="001A6FB2" w:rsidRPr="00F024EC" w:rsidRDefault="001A6F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6</w:t>
            </w:r>
          </w:p>
        </w:tc>
      </w:tr>
      <w:tr w:rsidR="001A6FB2" w:rsidRPr="00F024EC" w:rsidTr="00571818">
        <w:tc>
          <w:tcPr>
            <w:tcW w:w="737" w:type="dxa"/>
            <w:vMerge/>
          </w:tcPr>
          <w:p w:rsidR="001A6FB2" w:rsidRPr="00F024EC" w:rsidRDefault="001A6F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1A6FB2" w:rsidRPr="00F024EC" w:rsidRDefault="001A6FB2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43" w:type="dxa"/>
          </w:tcPr>
          <w:p w:rsidR="001A6FB2" w:rsidRPr="00F024EC" w:rsidRDefault="001A6F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:rsidR="001A6FB2" w:rsidRPr="00F024EC" w:rsidRDefault="001A6F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71</w:t>
            </w:r>
          </w:p>
        </w:tc>
        <w:tc>
          <w:tcPr>
            <w:tcW w:w="1038" w:type="dxa"/>
          </w:tcPr>
          <w:p w:rsidR="001A6FB2" w:rsidRPr="00F024EC" w:rsidRDefault="001A6F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:rsidR="001A6FB2" w:rsidRPr="00F024EC" w:rsidRDefault="001A6F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:rsidR="001A6FB2" w:rsidRPr="00F024EC" w:rsidRDefault="001A6FB2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024EC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72</w:t>
            </w:r>
          </w:p>
        </w:tc>
      </w:tr>
      <w:tr w:rsidR="00B47E15" w:rsidRPr="00F024EC" w:rsidTr="00E302B5">
        <w:tc>
          <w:tcPr>
            <w:tcW w:w="9245" w:type="dxa"/>
            <w:gridSpan w:val="7"/>
            <w:tcBorders>
              <w:left w:val="nil"/>
              <w:bottom w:val="nil"/>
              <w:right w:val="nil"/>
            </w:tcBorders>
          </w:tcPr>
          <w:p w:rsidR="00B47E15" w:rsidRPr="00F024EC" w:rsidRDefault="00B47E15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, confidence interval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, emergency department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EMS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, emergency medical services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, odds ratio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ROSC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 xml:space="preserve">, return of spontaneous circulation; </w:t>
            </w:r>
            <w:r w:rsidRPr="00F024EC">
              <w:rPr>
                <w:rFonts w:ascii="Times New Roman" w:hAnsi="Times New Roman" w:cs="Times New Roman"/>
                <w:b/>
                <w:sz w:val="20"/>
                <w:szCs w:val="20"/>
              </w:rPr>
              <w:t>Time of the day</w:t>
            </w:r>
            <w:r w:rsidRPr="00F024EC">
              <w:rPr>
                <w:rFonts w:ascii="Times New Roman" w:hAnsi="Times New Roman" w:cs="Times New Roman"/>
                <w:sz w:val="20"/>
                <w:szCs w:val="20"/>
              </w:rPr>
              <w:t>, period from 8:00 to 20:00 hour.</w:t>
            </w:r>
          </w:p>
        </w:tc>
      </w:tr>
    </w:tbl>
    <w:p w:rsidR="00D122CC" w:rsidRPr="00F024EC" w:rsidRDefault="00D122CC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24EC" w:rsidRDefault="00F024EC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15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15F8" w:rsidRPr="005215F8">
        <w:rPr>
          <w:rFonts w:ascii="Times New Roman" w:hAnsi="Times New Roman" w:cs="Times New Roman"/>
          <w:b/>
          <w:sz w:val="24"/>
          <w:szCs w:val="24"/>
        </w:rPr>
        <w:t>S8</w:t>
      </w:r>
      <w:r w:rsidRPr="005215F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47D8">
        <w:rPr>
          <w:rFonts w:ascii="Times New Roman" w:hAnsi="Times New Roman" w:cs="Times New Roman"/>
          <w:sz w:val="24"/>
          <w:szCs w:val="24"/>
        </w:rPr>
        <w:t>Characteristics, management and outcomes of patients with out-of-hospital cardiac arrest according to survival to hospital admission, Viet Nam, February 2014 - December 2018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59"/>
        <w:gridCol w:w="1464"/>
        <w:gridCol w:w="1466"/>
        <w:gridCol w:w="1228"/>
        <w:gridCol w:w="1228"/>
      </w:tblGrid>
      <w:tr w:rsidR="00F024EC" w:rsidRPr="004E1B8B" w:rsidTr="00964B08">
        <w:trPr>
          <w:trHeight w:val="350"/>
        </w:trPr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All cases</w:t>
            </w:r>
          </w:p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CF47D8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Died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</w:p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CF47D8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urvived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</w:p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024EC" w:rsidRPr="004E1B8B" w:rsidTr="00964B08">
        <w:trPr>
          <w:trHeight w:val="64"/>
        </w:trPr>
        <w:tc>
          <w:tcPr>
            <w:tcW w:w="5000" w:type="pct"/>
            <w:gridSpan w:val="5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b/>
                <w:sz w:val="24"/>
                <w:szCs w:val="24"/>
              </w:rPr>
              <w:t>Hospital participated</w:t>
            </w:r>
          </w:p>
        </w:tc>
      </w:tr>
      <w:tr w:rsidR="00F024EC" w:rsidRPr="004E1B8B" w:rsidTr="00964B08">
        <w:trPr>
          <w:trHeight w:val="265"/>
        </w:trPr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</w:tc>
        <w:tc>
          <w:tcPr>
            <w:tcW w:w="792" w:type="pct"/>
          </w:tcPr>
          <w:p w:rsidR="00F024EC" w:rsidRPr="009B480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793" w:type="pct"/>
          </w:tcPr>
          <w:p w:rsidR="00F024EC" w:rsidRPr="009B480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4</w:t>
            </w:r>
          </w:p>
        </w:tc>
        <w:tc>
          <w:tcPr>
            <w:tcW w:w="664" w:type="pct"/>
          </w:tcPr>
          <w:p w:rsidR="00F024EC" w:rsidRPr="009B480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79</w:t>
            </w:r>
          </w:p>
        </w:tc>
      </w:tr>
      <w:tr w:rsidR="00F024EC" w:rsidRPr="004E1B8B" w:rsidTr="00964B08">
        <w:trPr>
          <w:trHeight w:val="265"/>
        </w:trPr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Bach Mai hospital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3 (29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 (28.8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42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rPr>
          <w:trHeight w:val="265"/>
        </w:trPr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Hue hospital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 (23.4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5 (24.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4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rPr>
          <w:trHeight w:val="265"/>
        </w:trPr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Cho Ray hospital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 (46.8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9 (47.1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42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rPr>
          <w:trHeight w:val="265"/>
        </w:trPr>
        <w:tc>
          <w:tcPr>
            <w:tcW w:w="5000" w:type="pct"/>
            <w:gridSpan w:val="5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b/>
                <w:sz w:val="24"/>
                <w:szCs w:val="24"/>
              </w:rPr>
              <w:t>Patient related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)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C5DB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9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16.38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9.17 (16.4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0.71 (17.4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785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Gender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:rsidR="00F024EC" w:rsidRPr="001C0C5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2 (82.9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6 (82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85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17.1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 (17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4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ast medical history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9B480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7</w:t>
            </w:r>
          </w:p>
        </w:tc>
        <w:tc>
          <w:tcPr>
            <w:tcW w:w="793" w:type="pct"/>
          </w:tcPr>
          <w:p w:rsidR="00F024EC" w:rsidRPr="009B480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1</w:t>
            </w:r>
          </w:p>
        </w:tc>
        <w:tc>
          <w:tcPr>
            <w:tcW w:w="664" w:type="pct"/>
          </w:tcPr>
          <w:p w:rsidR="00F024EC" w:rsidRPr="009B480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9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6.6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6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(1.5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.6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Other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13.4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11.5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81</w:t>
            </w:r>
          </w:p>
        </w:tc>
      </w:tr>
      <w:tr w:rsidR="00F024EC" w:rsidRPr="004E1B8B" w:rsidTr="00964B08">
        <w:tc>
          <w:tcPr>
            <w:tcW w:w="5000" w:type="pct"/>
            <w:gridSpan w:val="5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b/>
                <w:sz w:val="24"/>
                <w:szCs w:val="24"/>
              </w:rPr>
              <w:t>Event related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Location type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4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80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 (18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 (16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42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Healthcare facility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3.6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2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4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In EMS/Private ambulance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5.4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5.8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Industrial place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7.2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7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9 (62.2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6 (63.5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42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Transport center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0.9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.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2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Time of the da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/60 (56.7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1/56 (55.4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/4 (75.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26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Arrest witnessed by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4E1B8B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3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6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24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Not witnessed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2 (23.7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1 (24.4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4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Bystander (Lay person)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 (10.8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 (11.6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Bystander (Family)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5.4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4.7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4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Bystander (Healthcare provider)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15.1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 (14.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28.6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EMS/Private ambulance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2 (45.2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9 (45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42.9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First arrest rhythm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94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VT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VF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Unknown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hockable 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 (50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51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Unknown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nshockable 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30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3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Asystole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7.4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First arrest rhythm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7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E6002">
              <w:rPr>
                <w:rFonts w:ascii="Times New Roman" w:hAnsi="Times New Roman" w:cs="Times New Roman"/>
                <w:sz w:val="24"/>
                <w:szCs w:val="24"/>
              </w:rPr>
              <w:t>Shockable rhythm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63.3)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 (59.3)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10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E6002">
              <w:rPr>
                <w:rFonts w:ascii="Times New Roman" w:hAnsi="Times New Roman" w:cs="Times New Roman"/>
                <w:sz w:val="24"/>
                <w:szCs w:val="24"/>
              </w:rPr>
              <w:t>Unshockable rhythm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 (36.7)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 (40.7)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rehospital intervention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2/95 (33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/88 (33.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/7 (42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84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rehospital defibrillation, 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/30 (20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/27 (14.8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/3 (66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94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Bystander AED applied, 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/111 (1.8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/104 (1.9)</w:t>
            </w:r>
          </w:p>
        </w:tc>
        <w:tc>
          <w:tcPr>
            <w:tcW w:w="664" w:type="pct"/>
          </w:tcPr>
          <w:p w:rsidR="00F024EC" w:rsidRPr="00386723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ED defibrillation performed,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/111(5.4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/104 (5.8)</w:t>
            </w:r>
          </w:p>
        </w:tc>
        <w:tc>
          <w:tcPr>
            <w:tcW w:w="664" w:type="pct"/>
          </w:tcPr>
          <w:p w:rsidR="00F024EC" w:rsidRPr="00386723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5000" w:type="pct"/>
            <w:gridSpan w:val="5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b/>
                <w:sz w:val="24"/>
                <w:szCs w:val="24"/>
              </w:rPr>
              <w:t>System related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Types of prehospital transpor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4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97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Private or public transport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8 (43.2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7 (45.2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4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Private ambulance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 (30.6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 (28.8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57.1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 (26.1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 (26.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28.6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Resuscitation attempted by EMS/private ambulance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3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4.7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7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5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0.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Time to CPR at scene </w:t>
            </w:r>
          </w:p>
        </w:tc>
        <w:tc>
          <w:tcPr>
            <w:tcW w:w="792" w:type="pct"/>
          </w:tcPr>
          <w:p w:rsidR="00F024EC" w:rsidRPr="00FB6067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793" w:type="pct"/>
          </w:tcPr>
          <w:p w:rsidR="00F024EC" w:rsidRPr="00FB6067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664" w:type="pct"/>
          </w:tcPr>
          <w:p w:rsidR="00F024EC" w:rsidRPr="00FB6067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Time to CPR at scene (min), </w:t>
            </w:r>
            <w:r w:rsidRPr="005C5DB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5.66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13 (5.12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10.52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25</w:t>
            </w:r>
          </w:p>
        </w:tc>
      </w:tr>
      <w:tr w:rsidR="00F024EC" w:rsidRPr="004E1B8B" w:rsidTr="00964B08">
        <w:tc>
          <w:tcPr>
            <w:tcW w:w="5000" w:type="pct"/>
            <w:gridSpan w:val="5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b/>
                <w:sz w:val="24"/>
                <w:szCs w:val="24"/>
              </w:rPr>
              <w:t>Therapeutic related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harmacotherapy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4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Epinephrine (at scene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 (24.3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4 (23.1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42.9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58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Epinephrine (at ED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1 (91.0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6 (92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71.4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20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rehospital advanced airway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/30 (90.0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4/27 (88.9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/3 (10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rehospital advanced airway techniques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4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Oral/Nasal ET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 (96.3 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3 (95.8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10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7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4.2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Advanced airway used at ED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11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8.6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04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9.6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42.9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46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ost-resuscitation care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736F2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793" w:type="pct"/>
          </w:tcPr>
          <w:p w:rsidR="00F024EC" w:rsidRPr="00736F2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4</w:t>
            </w:r>
          </w:p>
        </w:tc>
        <w:tc>
          <w:tcPr>
            <w:tcW w:w="664" w:type="pct"/>
          </w:tcPr>
          <w:p w:rsidR="00F024EC" w:rsidRPr="00736F2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Hypothermia therapy initiated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.8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28.6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3</w:t>
            </w:r>
          </w:p>
        </w:tc>
      </w:tr>
      <w:tr w:rsidR="00F024EC" w:rsidRPr="004E1B8B" w:rsidTr="00964B08">
        <w:tc>
          <w:tcPr>
            <w:tcW w:w="5000" w:type="pct"/>
            <w:gridSpan w:val="5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atient status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4E1B8B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792" w:type="pct"/>
          </w:tcPr>
          <w:p w:rsidR="00F024EC" w:rsidRPr="00736F2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793" w:type="pct"/>
          </w:tcPr>
          <w:p w:rsidR="00F024EC" w:rsidRPr="00736F2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736F2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Died in the hospital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4.3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4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Remains in hospital at 30th day post arrest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Discharged alive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85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-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85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DA4EFD" w:rsidTr="00964B08">
        <w:tc>
          <w:tcPr>
            <w:tcW w:w="2087" w:type="pct"/>
            <w:tcBorders>
              <w:bottom w:val="single" w:sz="4" w:space="0" w:color="auto"/>
            </w:tcBorders>
          </w:tcPr>
          <w:p w:rsidR="00F024EC" w:rsidRPr="00DA4EFD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EFD">
              <w:rPr>
                <w:rFonts w:ascii="Times New Roman" w:hAnsi="Times New Roman" w:cs="Times New Roman"/>
                <w:sz w:val="24"/>
                <w:szCs w:val="24"/>
              </w:rPr>
              <w:t>Post arrest CPC 1 and 2, no. (%)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:rsidR="00F024EC" w:rsidRPr="00DA4EF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11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0.9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:rsidR="00F024EC" w:rsidRPr="00386723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04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F024EC" w:rsidRPr="00DA4EF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14.3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F024EC" w:rsidRPr="00DA4EF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63</w:t>
            </w:r>
          </w:p>
        </w:tc>
      </w:tr>
    </w:tbl>
    <w:p w:rsidR="00F024EC" w:rsidRDefault="00F024EC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24EC" w:rsidRDefault="00F024EC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vi-VN"/>
        </w:rPr>
      </w:pPr>
      <w:r w:rsidRPr="005215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15F8" w:rsidRPr="005215F8">
        <w:rPr>
          <w:rFonts w:ascii="Times New Roman" w:hAnsi="Times New Roman" w:cs="Times New Roman"/>
          <w:b/>
          <w:sz w:val="24"/>
          <w:szCs w:val="24"/>
        </w:rPr>
        <w:t>S9</w:t>
      </w:r>
      <w:r w:rsidRPr="005215F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47D8">
        <w:rPr>
          <w:rFonts w:ascii="Times New Roman" w:hAnsi="Times New Roman" w:cs="Times New Roman"/>
          <w:sz w:val="24"/>
          <w:szCs w:val="24"/>
        </w:rPr>
        <w:t xml:space="preserve">Characteristics, management and outcomes of patients with out-of-hospital cardiac arrest according to </w:t>
      </w:r>
      <w:r w:rsidRPr="005739D9">
        <w:rPr>
          <w:rFonts w:ascii="Times New Roman" w:hAnsi="Times New Roman" w:cs="Times New Roman"/>
          <w:sz w:val="24"/>
          <w:szCs w:val="24"/>
        </w:rPr>
        <w:t>survival to hosp</w:t>
      </w:r>
      <w:bookmarkStart w:id="0" w:name="_GoBack"/>
      <w:bookmarkEnd w:id="0"/>
      <w:r w:rsidRPr="005739D9">
        <w:rPr>
          <w:rFonts w:ascii="Times New Roman" w:hAnsi="Times New Roman" w:cs="Times New Roman"/>
          <w:sz w:val="24"/>
          <w:szCs w:val="24"/>
        </w:rPr>
        <w:t>ital discharge</w:t>
      </w:r>
      <w:r w:rsidRPr="00CF47D8">
        <w:rPr>
          <w:rFonts w:ascii="Times New Roman" w:hAnsi="Times New Roman" w:cs="Times New Roman"/>
          <w:sz w:val="24"/>
          <w:szCs w:val="24"/>
        </w:rPr>
        <w:t>, Viet Nam, February 2014 - December 2018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59"/>
        <w:gridCol w:w="1464"/>
        <w:gridCol w:w="1466"/>
        <w:gridCol w:w="1228"/>
        <w:gridCol w:w="1228"/>
      </w:tblGrid>
      <w:tr w:rsidR="00F024EC" w:rsidRPr="004E1B8B" w:rsidTr="00964B08">
        <w:trPr>
          <w:trHeight w:val="350"/>
        </w:trPr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All cases</w:t>
            </w:r>
          </w:p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CF47D8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Died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</w:p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CF47D8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Survived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</w:p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024EC" w:rsidRPr="004E1B8B" w:rsidTr="00964B08">
        <w:trPr>
          <w:trHeight w:val="64"/>
        </w:trPr>
        <w:tc>
          <w:tcPr>
            <w:tcW w:w="5000" w:type="pct"/>
            <w:gridSpan w:val="5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b/>
                <w:sz w:val="24"/>
                <w:szCs w:val="24"/>
              </w:rPr>
              <w:t>Hospital participated</w:t>
            </w:r>
          </w:p>
        </w:tc>
      </w:tr>
      <w:tr w:rsidR="00F024EC" w:rsidRPr="004E1B8B" w:rsidTr="00964B08">
        <w:trPr>
          <w:trHeight w:val="265"/>
        </w:trPr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</w:tc>
        <w:tc>
          <w:tcPr>
            <w:tcW w:w="792" w:type="pct"/>
          </w:tcPr>
          <w:p w:rsidR="00F024EC" w:rsidRPr="009B480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793" w:type="pct"/>
          </w:tcPr>
          <w:p w:rsidR="00F024EC" w:rsidRPr="009B480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5</w:t>
            </w:r>
          </w:p>
        </w:tc>
        <w:tc>
          <w:tcPr>
            <w:tcW w:w="664" w:type="pct"/>
          </w:tcPr>
          <w:p w:rsidR="00F024EC" w:rsidRPr="009B480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58</w:t>
            </w:r>
          </w:p>
        </w:tc>
      </w:tr>
      <w:tr w:rsidR="00F024EC" w:rsidRPr="004E1B8B" w:rsidTr="00964B08">
        <w:trPr>
          <w:trHeight w:val="265"/>
        </w:trPr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Bach Mai hospital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3 (29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 (28.6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50.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rPr>
          <w:trHeight w:val="265"/>
        </w:trPr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Hue hospital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 (23.4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5 (23.8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6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rPr>
          <w:trHeight w:val="265"/>
        </w:trPr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Cho Ray hospital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2 (46.8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0 (47.6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rPr>
          <w:trHeight w:val="265"/>
        </w:trPr>
        <w:tc>
          <w:tcPr>
            <w:tcW w:w="5000" w:type="pct"/>
            <w:gridSpan w:val="5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b/>
                <w:sz w:val="24"/>
                <w:szCs w:val="24"/>
              </w:rPr>
              <w:t>Patient related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)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C5DB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9.27 (16.38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16.41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4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16.51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7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Gender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:rsidR="00F024EC" w:rsidRPr="001C0C5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2 (82.9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8 (82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8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17.1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 (17.1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6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ast medical history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9B480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7</w:t>
            </w:r>
          </w:p>
        </w:tc>
        <w:tc>
          <w:tcPr>
            <w:tcW w:w="793" w:type="pct"/>
          </w:tcPr>
          <w:p w:rsidR="00F024EC" w:rsidRPr="009B480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1</w:t>
            </w:r>
          </w:p>
        </w:tc>
        <w:tc>
          <w:tcPr>
            <w:tcW w:w="664" w:type="pct"/>
          </w:tcPr>
          <w:p w:rsidR="00F024EC" w:rsidRPr="009B480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9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6.6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86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(1.5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.6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Other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13.4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11.5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81</w:t>
            </w:r>
          </w:p>
        </w:tc>
      </w:tr>
      <w:tr w:rsidR="00F024EC" w:rsidRPr="004E1B8B" w:rsidTr="00964B08">
        <w:tc>
          <w:tcPr>
            <w:tcW w:w="5000" w:type="pct"/>
            <w:gridSpan w:val="5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b/>
                <w:sz w:val="24"/>
                <w:szCs w:val="24"/>
              </w:rPr>
              <w:t>Event related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Location type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5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71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Home residence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0 (18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 (16.2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50.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Healthcare facility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3.6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2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6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In EMS/Private ambulance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5.4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5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Industrial place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7.2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 (7.6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Street/Highway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9 (62.2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7 (63.8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Transport center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0.9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.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 (2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Time of the da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/60 (56.7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1/57 (54.4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/3 (10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51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Arrest witnessed by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4E1B8B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3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7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05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Not witnessed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2 (23.7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1 (24.1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6.7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Bystander (Lay person)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 (10.8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 (11.5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Bystander (Family)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5.4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4.6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6.7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Bystander (Healthcare provider)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15.1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2 (13.8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3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EMS/Private ambulance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2 (45.2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0 (46.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3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First arrest rhythm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8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66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VT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7.1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VF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6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50.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Unknown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hockable 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 (50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 (50.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50.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Unknown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nshockable </w:t>
            </w: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E1B8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hythm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30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 (32.1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Asystole</w:t>
            </w:r>
          </w:p>
        </w:tc>
        <w:tc>
          <w:tcPr>
            <w:tcW w:w="792" w:type="pct"/>
          </w:tcPr>
          <w:p w:rsidR="00F024EC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6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7.1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First arrest rhythm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8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520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E6002">
              <w:rPr>
                <w:rFonts w:ascii="Times New Roman" w:hAnsi="Times New Roman" w:cs="Times New Roman"/>
                <w:sz w:val="24"/>
                <w:szCs w:val="24"/>
              </w:rPr>
              <w:t>Shockable rhythm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 (63.3)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7 (60.7)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0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E6002">
              <w:rPr>
                <w:rFonts w:ascii="Times New Roman" w:hAnsi="Times New Roman" w:cs="Times New Roman"/>
                <w:sz w:val="24"/>
                <w:szCs w:val="24"/>
              </w:rPr>
              <w:t>Unshockable rhythm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 (36.7)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 (39.3)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rehospital intervention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2/95 (33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/89 (33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/6 (33.3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rehospital defibrillation, 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/30 (20.0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/28 (17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/2 (50.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366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Bystander AED applied, 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/111 (1.8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/105 (1.9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ED defibrillation performed,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/111(5.4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/105 (5.7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5000" w:type="pct"/>
            <w:gridSpan w:val="5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b/>
                <w:sz w:val="24"/>
                <w:szCs w:val="24"/>
              </w:rPr>
              <w:t>System related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Types of prehospital transpor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5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200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Private or public transport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8 (43.2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7 (44.8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6.7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Private ambulance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4 (30.6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 (28.6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 (66.7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EMS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 (26.1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8 (26.7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6.7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Resuscitation attempted by EMS/private ambulance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3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4.7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8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6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40.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4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Time to CPR at scene </w:t>
            </w:r>
          </w:p>
        </w:tc>
        <w:tc>
          <w:tcPr>
            <w:tcW w:w="792" w:type="pct"/>
          </w:tcPr>
          <w:p w:rsidR="00F024EC" w:rsidRPr="009D03B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793" w:type="pct"/>
          </w:tcPr>
          <w:p w:rsidR="00F024EC" w:rsidRPr="009D03B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</w:p>
        </w:tc>
        <w:tc>
          <w:tcPr>
            <w:tcW w:w="664" w:type="pct"/>
          </w:tcPr>
          <w:p w:rsidR="00F024EC" w:rsidRPr="009D03B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Time to CPR at scene (min), </w:t>
            </w:r>
            <w:r w:rsidRPr="005C5DB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5.66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4.99)</w:t>
            </w:r>
          </w:p>
        </w:tc>
        <w:tc>
          <w:tcPr>
            <w:tcW w:w="664" w:type="pct"/>
          </w:tcPr>
          <w:p w:rsidR="00F024EC" w:rsidRPr="009D03B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15</w:t>
            </w:r>
          </w:p>
        </w:tc>
      </w:tr>
      <w:tr w:rsidR="00F024EC" w:rsidRPr="004E1B8B" w:rsidTr="00964B08">
        <w:tc>
          <w:tcPr>
            <w:tcW w:w="5000" w:type="pct"/>
            <w:gridSpan w:val="5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b/>
                <w:sz w:val="24"/>
                <w:szCs w:val="24"/>
              </w:rPr>
              <w:t>Therapeutic related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harmacotherapy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5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Epinephrine (at scene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 (24.3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5 (23.8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3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32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Epinephrine (at ED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1 (91.0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6 (91.4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 (83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440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rehospital advanced airway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/30 (90.0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5/28 (89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/2 (10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rehospital advanced airway techniques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</w:t>
            </w:r>
          </w:p>
        </w:tc>
        <w:tc>
          <w:tcPr>
            <w:tcW w:w="793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5</w:t>
            </w:r>
          </w:p>
        </w:tc>
        <w:tc>
          <w:tcPr>
            <w:tcW w:w="664" w:type="pct"/>
          </w:tcPr>
          <w:p w:rsidR="00F024EC" w:rsidRPr="00510C3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gt;0.999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Oral/Nasal ET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6 (96.3 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4 (96.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0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LMA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3.7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4.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Advanced airway used at ED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11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8.6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05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9.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6 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50.0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691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ost-resuscitation care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2" w:type="pct"/>
          </w:tcPr>
          <w:p w:rsidR="00F024EC" w:rsidRPr="00736F2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793" w:type="pct"/>
          </w:tcPr>
          <w:p w:rsidR="00F024EC" w:rsidRPr="00736F2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5</w:t>
            </w:r>
          </w:p>
        </w:tc>
        <w:tc>
          <w:tcPr>
            <w:tcW w:w="664" w:type="pct"/>
          </w:tcPr>
          <w:p w:rsidR="00F024EC" w:rsidRPr="00736F2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Hypothermia therapy initiated</w:t>
            </w:r>
          </w:p>
        </w:tc>
        <w:tc>
          <w:tcPr>
            <w:tcW w:w="792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1.8)</w:t>
            </w:r>
          </w:p>
        </w:tc>
        <w:tc>
          <w:tcPr>
            <w:tcW w:w="793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 (33.3)</w:t>
            </w:r>
          </w:p>
        </w:tc>
        <w:tc>
          <w:tcPr>
            <w:tcW w:w="664" w:type="pct"/>
          </w:tcPr>
          <w:p w:rsidR="00F024EC" w:rsidRPr="00CF47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02</w:t>
            </w:r>
          </w:p>
        </w:tc>
      </w:tr>
      <w:tr w:rsidR="00F024EC" w:rsidRPr="004E1B8B" w:rsidTr="00964B08">
        <w:tc>
          <w:tcPr>
            <w:tcW w:w="5000" w:type="pct"/>
            <w:gridSpan w:val="5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</w:tr>
      <w:tr w:rsidR="00F024EC" w:rsidRPr="00DA4EFD" w:rsidTr="00964B08">
        <w:tc>
          <w:tcPr>
            <w:tcW w:w="2087" w:type="pct"/>
          </w:tcPr>
          <w:p w:rsidR="00F024EC" w:rsidRPr="00DA4EFD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EFD">
              <w:rPr>
                <w:rFonts w:ascii="Times New Roman" w:hAnsi="Times New Roman" w:cs="Times New Roman"/>
                <w:sz w:val="24"/>
                <w:szCs w:val="24"/>
              </w:rPr>
              <w:t>Outcome of patient at ED, no. (%)</w:t>
            </w:r>
          </w:p>
        </w:tc>
        <w:tc>
          <w:tcPr>
            <w:tcW w:w="792" w:type="pct"/>
          </w:tcPr>
          <w:p w:rsidR="00F024EC" w:rsidRPr="00B42A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11</w:t>
            </w:r>
          </w:p>
        </w:tc>
        <w:tc>
          <w:tcPr>
            <w:tcW w:w="793" w:type="pct"/>
          </w:tcPr>
          <w:p w:rsidR="00F024EC" w:rsidRPr="00B42A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5</w:t>
            </w:r>
          </w:p>
        </w:tc>
        <w:tc>
          <w:tcPr>
            <w:tcW w:w="664" w:type="pct"/>
          </w:tcPr>
          <w:p w:rsidR="00F024EC" w:rsidRPr="00B42AD8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664" w:type="pct"/>
          </w:tcPr>
          <w:p w:rsidR="00F024EC" w:rsidRPr="00DA4EF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&lt;0.001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Died in ED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4 (93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04 (99.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Admitted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 (6.3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.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10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 xml:space="preserve">Patient status, 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CC26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4E1B8B">
              <w:rPr>
                <w:rFonts w:ascii="Times New Roman" w:hAnsi="Times New Roman" w:cs="Times New Roman"/>
                <w:i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792" w:type="pct"/>
          </w:tcPr>
          <w:p w:rsidR="00F024EC" w:rsidRPr="00736F2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</w:p>
        </w:tc>
        <w:tc>
          <w:tcPr>
            <w:tcW w:w="793" w:type="pct"/>
          </w:tcPr>
          <w:p w:rsidR="00F024EC" w:rsidRPr="00736F2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</w:p>
        </w:tc>
        <w:tc>
          <w:tcPr>
            <w:tcW w:w="664" w:type="pct"/>
          </w:tcPr>
          <w:p w:rsidR="00F024EC" w:rsidRPr="00736F2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143</w:t>
            </w: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Died in the hospital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4.3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 (10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Remains in hospital at 30th day post arrest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4E1B8B" w:rsidTr="00964B08">
        <w:tc>
          <w:tcPr>
            <w:tcW w:w="2087" w:type="pct"/>
          </w:tcPr>
          <w:p w:rsidR="00F024EC" w:rsidRPr="004E1B8B" w:rsidRDefault="00F024EC" w:rsidP="00F024EC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E1B8B">
              <w:rPr>
                <w:rFonts w:ascii="Times New Roman" w:hAnsi="Times New Roman" w:cs="Times New Roman"/>
                <w:sz w:val="24"/>
                <w:szCs w:val="24"/>
              </w:rPr>
              <w:t>Discharged alive</w:t>
            </w:r>
          </w:p>
        </w:tc>
        <w:tc>
          <w:tcPr>
            <w:tcW w:w="792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85.7)</w:t>
            </w:r>
          </w:p>
        </w:tc>
        <w:tc>
          <w:tcPr>
            <w:tcW w:w="793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 (100)</w:t>
            </w:r>
          </w:p>
        </w:tc>
        <w:tc>
          <w:tcPr>
            <w:tcW w:w="664" w:type="pct"/>
          </w:tcPr>
          <w:p w:rsidR="00F024EC" w:rsidRPr="004E1B8B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24EC" w:rsidRPr="00DA4EFD" w:rsidTr="00964B08">
        <w:tc>
          <w:tcPr>
            <w:tcW w:w="2087" w:type="pct"/>
            <w:tcBorders>
              <w:bottom w:val="single" w:sz="4" w:space="0" w:color="auto"/>
            </w:tcBorders>
          </w:tcPr>
          <w:p w:rsidR="00F024EC" w:rsidRPr="00DA4EFD" w:rsidRDefault="00F024EC" w:rsidP="00F024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EFD">
              <w:rPr>
                <w:rFonts w:ascii="Times New Roman" w:hAnsi="Times New Roman" w:cs="Times New Roman"/>
                <w:sz w:val="24"/>
                <w:szCs w:val="24"/>
              </w:rPr>
              <w:t>Post arrest CPC 1 and 2, no. (%)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:rsidR="00F024EC" w:rsidRPr="00DA4EF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11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0.9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:rsidR="00F024EC" w:rsidRPr="00C81100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05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F024EC" w:rsidRPr="00DA4EF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</w:t>
            </w: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16.7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F024EC" w:rsidRPr="00DA4EFD" w:rsidRDefault="00F024EC" w:rsidP="00F024E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054</w:t>
            </w:r>
          </w:p>
        </w:tc>
      </w:tr>
    </w:tbl>
    <w:p w:rsidR="00F024EC" w:rsidRDefault="00F024EC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vi-VN"/>
        </w:rPr>
      </w:pPr>
    </w:p>
    <w:p w:rsidR="00F024EC" w:rsidRPr="00884817" w:rsidRDefault="00F024EC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vi-VN"/>
        </w:rPr>
      </w:pPr>
    </w:p>
    <w:p w:rsidR="00F024EC" w:rsidRPr="00CF47D8" w:rsidRDefault="00F024EC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24EC" w:rsidRPr="00CF47D8" w:rsidRDefault="00F024EC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701DD" w:rsidRPr="00F024EC" w:rsidRDefault="000701DD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vi-VN"/>
        </w:rPr>
      </w:pPr>
    </w:p>
    <w:p w:rsidR="00F44ADE" w:rsidRPr="00F024EC" w:rsidRDefault="00F44ADE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vi-VN"/>
        </w:rPr>
      </w:pPr>
    </w:p>
    <w:p w:rsidR="00C07786" w:rsidRPr="00F024EC" w:rsidRDefault="00C07786" w:rsidP="00F024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vi-VN"/>
        </w:rPr>
      </w:pPr>
    </w:p>
    <w:sectPr w:rsidR="00C07786" w:rsidRPr="00F024EC" w:rsidSect="00583BDE">
      <w:headerReference w:type="default" r:id="rId7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8EC" w:rsidRDefault="002A08EC" w:rsidP="00167580">
      <w:pPr>
        <w:spacing w:after="0" w:line="240" w:lineRule="auto"/>
      </w:pPr>
      <w:r>
        <w:separator/>
      </w:r>
    </w:p>
  </w:endnote>
  <w:endnote w:type="continuationSeparator" w:id="0">
    <w:p w:rsidR="002A08EC" w:rsidRDefault="002A08EC" w:rsidP="00167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8EC" w:rsidRDefault="002A08EC" w:rsidP="00167580">
      <w:pPr>
        <w:spacing w:after="0" w:line="240" w:lineRule="auto"/>
      </w:pPr>
      <w:r>
        <w:separator/>
      </w:r>
    </w:p>
  </w:footnote>
  <w:footnote w:type="continuationSeparator" w:id="0">
    <w:p w:rsidR="002A08EC" w:rsidRDefault="002A08EC" w:rsidP="001675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106321082"/>
      <w:docPartObj>
        <w:docPartGallery w:val="Page Numbers (Top of Page)"/>
        <w:docPartUnique/>
      </w:docPartObj>
    </w:sdtPr>
    <w:sdtEndPr>
      <w:rPr>
        <w:noProof/>
      </w:rPr>
    </w:sdtEndPr>
    <w:sdtContent>
      <w:p w:rsidR="00FD0131" w:rsidRPr="00167580" w:rsidRDefault="00FD0131">
        <w:pPr>
          <w:pStyle w:val="Header"/>
          <w:jc w:val="center"/>
          <w:rPr>
            <w:rFonts w:ascii="Times New Roman" w:hAnsi="Times New Roman" w:cs="Times New Roman"/>
          </w:rPr>
        </w:pPr>
        <w:r w:rsidRPr="00167580">
          <w:rPr>
            <w:rFonts w:ascii="Times New Roman" w:hAnsi="Times New Roman" w:cs="Times New Roman"/>
          </w:rPr>
          <w:fldChar w:fldCharType="begin"/>
        </w:r>
        <w:r w:rsidRPr="00167580">
          <w:rPr>
            <w:rFonts w:ascii="Times New Roman" w:hAnsi="Times New Roman" w:cs="Times New Roman"/>
          </w:rPr>
          <w:instrText xml:space="preserve"> PAGE   \* MERGEFORMAT </w:instrText>
        </w:r>
        <w:r w:rsidRPr="00167580">
          <w:rPr>
            <w:rFonts w:ascii="Times New Roman" w:hAnsi="Times New Roman" w:cs="Times New Roman"/>
          </w:rPr>
          <w:fldChar w:fldCharType="separate"/>
        </w:r>
        <w:r w:rsidR="002A08EC">
          <w:rPr>
            <w:rFonts w:ascii="Times New Roman" w:hAnsi="Times New Roman" w:cs="Times New Roman"/>
            <w:noProof/>
          </w:rPr>
          <w:t>1</w:t>
        </w:r>
        <w:r w:rsidRPr="0016758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D0131" w:rsidRPr="00167580" w:rsidRDefault="00FD0131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BDE"/>
    <w:rsid w:val="00010A0A"/>
    <w:rsid w:val="00012F33"/>
    <w:rsid w:val="00013C14"/>
    <w:rsid w:val="00016846"/>
    <w:rsid w:val="000169FD"/>
    <w:rsid w:val="00017DAD"/>
    <w:rsid w:val="000208B2"/>
    <w:rsid w:val="00022AF4"/>
    <w:rsid w:val="000232F2"/>
    <w:rsid w:val="0002678A"/>
    <w:rsid w:val="00027846"/>
    <w:rsid w:val="000279EF"/>
    <w:rsid w:val="00031AA4"/>
    <w:rsid w:val="00034DC5"/>
    <w:rsid w:val="00036E85"/>
    <w:rsid w:val="0004191B"/>
    <w:rsid w:val="00045F32"/>
    <w:rsid w:val="00045F4C"/>
    <w:rsid w:val="00047088"/>
    <w:rsid w:val="00065BCA"/>
    <w:rsid w:val="00065D00"/>
    <w:rsid w:val="00066A4A"/>
    <w:rsid w:val="00066DC9"/>
    <w:rsid w:val="000701DD"/>
    <w:rsid w:val="00076B1F"/>
    <w:rsid w:val="00084BD9"/>
    <w:rsid w:val="00085BFF"/>
    <w:rsid w:val="000A3BE2"/>
    <w:rsid w:val="000A71E3"/>
    <w:rsid w:val="000A75FF"/>
    <w:rsid w:val="000B445D"/>
    <w:rsid w:val="000B44ED"/>
    <w:rsid w:val="000B73EE"/>
    <w:rsid w:val="000C4435"/>
    <w:rsid w:val="000E361C"/>
    <w:rsid w:val="000E3FDF"/>
    <w:rsid w:val="000E5E4A"/>
    <w:rsid w:val="000E762A"/>
    <w:rsid w:val="000E78C8"/>
    <w:rsid w:val="000F68E8"/>
    <w:rsid w:val="00103B11"/>
    <w:rsid w:val="00110169"/>
    <w:rsid w:val="001151B7"/>
    <w:rsid w:val="00116AEB"/>
    <w:rsid w:val="00123BA6"/>
    <w:rsid w:val="00125740"/>
    <w:rsid w:val="00132BBA"/>
    <w:rsid w:val="0013536E"/>
    <w:rsid w:val="00137D1A"/>
    <w:rsid w:val="0014310E"/>
    <w:rsid w:val="00163693"/>
    <w:rsid w:val="00165B86"/>
    <w:rsid w:val="00167580"/>
    <w:rsid w:val="00173A6D"/>
    <w:rsid w:val="00174FBE"/>
    <w:rsid w:val="00176CF7"/>
    <w:rsid w:val="00186C67"/>
    <w:rsid w:val="00191093"/>
    <w:rsid w:val="00191C2A"/>
    <w:rsid w:val="001A5626"/>
    <w:rsid w:val="001A6F13"/>
    <w:rsid w:val="001A6FB2"/>
    <w:rsid w:val="001A7A36"/>
    <w:rsid w:val="001B335D"/>
    <w:rsid w:val="001B4DFE"/>
    <w:rsid w:val="001B5986"/>
    <w:rsid w:val="001C0C5D"/>
    <w:rsid w:val="001D0B88"/>
    <w:rsid w:val="001D23B2"/>
    <w:rsid w:val="001E0530"/>
    <w:rsid w:val="001F5122"/>
    <w:rsid w:val="001F79C3"/>
    <w:rsid w:val="001F7B09"/>
    <w:rsid w:val="002016B4"/>
    <w:rsid w:val="00205EF8"/>
    <w:rsid w:val="00206D75"/>
    <w:rsid w:val="00207D85"/>
    <w:rsid w:val="002115A8"/>
    <w:rsid w:val="00216EC7"/>
    <w:rsid w:val="00220687"/>
    <w:rsid w:val="002206FB"/>
    <w:rsid w:val="00221358"/>
    <w:rsid w:val="00221DC0"/>
    <w:rsid w:val="00223E23"/>
    <w:rsid w:val="002245CF"/>
    <w:rsid w:val="00244862"/>
    <w:rsid w:val="00247C2A"/>
    <w:rsid w:val="002508AE"/>
    <w:rsid w:val="00252076"/>
    <w:rsid w:val="0025246E"/>
    <w:rsid w:val="002524BC"/>
    <w:rsid w:val="002542B9"/>
    <w:rsid w:val="00262CFC"/>
    <w:rsid w:val="0026475B"/>
    <w:rsid w:val="00264DA0"/>
    <w:rsid w:val="0026653D"/>
    <w:rsid w:val="00274C0B"/>
    <w:rsid w:val="002762F3"/>
    <w:rsid w:val="00282417"/>
    <w:rsid w:val="00284B8D"/>
    <w:rsid w:val="00286C94"/>
    <w:rsid w:val="002A08EC"/>
    <w:rsid w:val="002A5AE3"/>
    <w:rsid w:val="002A7905"/>
    <w:rsid w:val="002B35EF"/>
    <w:rsid w:val="002C0085"/>
    <w:rsid w:val="002C18E7"/>
    <w:rsid w:val="002C7BD9"/>
    <w:rsid w:val="002D1975"/>
    <w:rsid w:val="002D3C82"/>
    <w:rsid w:val="002E34CB"/>
    <w:rsid w:val="002E35AE"/>
    <w:rsid w:val="002E3B32"/>
    <w:rsid w:val="002E4C20"/>
    <w:rsid w:val="002F25E8"/>
    <w:rsid w:val="00301B4F"/>
    <w:rsid w:val="00303F6F"/>
    <w:rsid w:val="00306D48"/>
    <w:rsid w:val="003265AC"/>
    <w:rsid w:val="00327A6E"/>
    <w:rsid w:val="0033261A"/>
    <w:rsid w:val="00335A62"/>
    <w:rsid w:val="003465FA"/>
    <w:rsid w:val="00355B30"/>
    <w:rsid w:val="0037084F"/>
    <w:rsid w:val="00370B7C"/>
    <w:rsid w:val="003A1E01"/>
    <w:rsid w:val="003A4E5A"/>
    <w:rsid w:val="003A66D5"/>
    <w:rsid w:val="003B5298"/>
    <w:rsid w:val="003D16A1"/>
    <w:rsid w:val="003F196A"/>
    <w:rsid w:val="003F3E5E"/>
    <w:rsid w:val="00401846"/>
    <w:rsid w:val="00402CC6"/>
    <w:rsid w:val="004039BE"/>
    <w:rsid w:val="0040529D"/>
    <w:rsid w:val="00407BFC"/>
    <w:rsid w:val="00413590"/>
    <w:rsid w:val="00414C01"/>
    <w:rsid w:val="00416001"/>
    <w:rsid w:val="00423947"/>
    <w:rsid w:val="00423F8A"/>
    <w:rsid w:val="004255C8"/>
    <w:rsid w:val="004265C4"/>
    <w:rsid w:val="00427157"/>
    <w:rsid w:val="00435CAE"/>
    <w:rsid w:val="00453E75"/>
    <w:rsid w:val="0046410E"/>
    <w:rsid w:val="00464864"/>
    <w:rsid w:val="0047162F"/>
    <w:rsid w:val="0047769C"/>
    <w:rsid w:val="00483C51"/>
    <w:rsid w:val="00485079"/>
    <w:rsid w:val="004913FD"/>
    <w:rsid w:val="004953CC"/>
    <w:rsid w:val="004B05FE"/>
    <w:rsid w:val="004B1F81"/>
    <w:rsid w:val="004B3449"/>
    <w:rsid w:val="004C107A"/>
    <w:rsid w:val="004D207D"/>
    <w:rsid w:val="004E105E"/>
    <w:rsid w:val="004E1B8B"/>
    <w:rsid w:val="004F72A7"/>
    <w:rsid w:val="004F7746"/>
    <w:rsid w:val="005027DE"/>
    <w:rsid w:val="00506B2D"/>
    <w:rsid w:val="00512CEA"/>
    <w:rsid w:val="005138D2"/>
    <w:rsid w:val="005164EB"/>
    <w:rsid w:val="00517826"/>
    <w:rsid w:val="00517A3D"/>
    <w:rsid w:val="005215F8"/>
    <w:rsid w:val="005223C8"/>
    <w:rsid w:val="00526879"/>
    <w:rsid w:val="005349BB"/>
    <w:rsid w:val="0053737D"/>
    <w:rsid w:val="00543845"/>
    <w:rsid w:val="00546127"/>
    <w:rsid w:val="0056562A"/>
    <w:rsid w:val="00571818"/>
    <w:rsid w:val="00576BC3"/>
    <w:rsid w:val="00580ECF"/>
    <w:rsid w:val="00582977"/>
    <w:rsid w:val="00583BDE"/>
    <w:rsid w:val="00586613"/>
    <w:rsid w:val="0059223C"/>
    <w:rsid w:val="00593319"/>
    <w:rsid w:val="005A22BE"/>
    <w:rsid w:val="005A32CA"/>
    <w:rsid w:val="005A6F60"/>
    <w:rsid w:val="005B119C"/>
    <w:rsid w:val="005B11EE"/>
    <w:rsid w:val="005B3C0F"/>
    <w:rsid w:val="005C1819"/>
    <w:rsid w:val="005C215E"/>
    <w:rsid w:val="005C3CEC"/>
    <w:rsid w:val="005C4CE1"/>
    <w:rsid w:val="005C5DB6"/>
    <w:rsid w:val="005D5523"/>
    <w:rsid w:val="005D7E5E"/>
    <w:rsid w:val="005E0913"/>
    <w:rsid w:val="005E22C1"/>
    <w:rsid w:val="005F09B0"/>
    <w:rsid w:val="005F164B"/>
    <w:rsid w:val="005F2BC3"/>
    <w:rsid w:val="005F373E"/>
    <w:rsid w:val="005F7376"/>
    <w:rsid w:val="00600A0D"/>
    <w:rsid w:val="00601259"/>
    <w:rsid w:val="0061457F"/>
    <w:rsid w:val="00617061"/>
    <w:rsid w:val="00617898"/>
    <w:rsid w:val="006216AB"/>
    <w:rsid w:val="00626F5D"/>
    <w:rsid w:val="00630DB9"/>
    <w:rsid w:val="00633FEB"/>
    <w:rsid w:val="0064026F"/>
    <w:rsid w:val="00641A44"/>
    <w:rsid w:val="006507AE"/>
    <w:rsid w:val="006533B0"/>
    <w:rsid w:val="00662821"/>
    <w:rsid w:val="00665602"/>
    <w:rsid w:val="0067533F"/>
    <w:rsid w:val="00681327"/>
    <w:rsid w:val="006829A6"/>
    <w:rsid w:val="00691EAA"/>
    <w:rsid w:val="006A28E0"/>
    <w:rsid w:val="006A42D8"/>
    <w:rsid w:val="006A76AA"/>
    <w:rsid w:val="006B069C"/>
    <w:rsid w:val="006C6B59"/>
    <w:rsid w:val="006C7222"/>
    <w:rsid w:val="006D2BE0"/>
    <w:rsid w:val="006D4939"/>
    <w:rsid w:val="006E2309"/>
    <w:rsid w:val="006E2C58"/>
    <w:rsid w:val="006E3E12"/>
    <w:rsid w:val="006E5C24"/>
    <w:rsid w:val="006E6E97"/>
    <w:rsid w:val="006F2650"/>
    <w:rsid w:val="00703E7C"/>
    <w:rsid w:val="007216EB"/>
    <w:rsid w:val="007231B3"/>
    <w:rsid w:val="00723C69"/>
    <w:rsid w:val="00733759"/>
    <w:rsid w:val="00733A27"/>
    <w:rsid w:val="00741834"/>
    <w:rsid w:val="00750E27"/>
    <w:rsid w:val="00760E92"/>
    <w:rsid w:val="00762C5E"/>
    <w:rsid w:val="0077513B"/>
    <w:rsid w:val="00775DAA"/>
    <w:rsid w:val="00777119"/>
    <w:rsid w:val="00784EAC"/>
    <w:rsid w:val="00793418"/>
    <w:rsid w:val="00793E5D"/>
    <w:rsid w:val="007A3526"/>
    <w:rsid w:val="007A4C42"/>
    <w:rsid w:val="007D42EC"/>
    <w:rsid w:val="007D6730"/>
    <w:rsid w:val="007D7A38"/>
    <w:rsid w:val="007E2E9E"/>
    <w:rsid w:val="007E4BBC"/>
    <w:rsid w:val="007E5BA3"/>
    <w:rsid w:val="007F159B"/>
    <w:rsid w:val="007F39DB"/>
    <w:rsid w:val="007F45C7"/>
    <w:rsid w:val="008052C3"/>
    <w:rsid w:val="00814F5E"/>
    <w:rsid w:val="0081634C"/>
    <w:rsid w:val="00816ADA"/>
    <w:rsid w:val="00816C78"/>
    <w:rsid w:val="00821D4D"/>
    <w:rsid w:val="00823F27"/>
    <w:rsid w:val="008323E1"/>
    <w:rsid w:val="00851A16"/>
    <w:rsid w:val="008527E6"/>
    <w:rsid w:val="00853B9F"/>
    <w:rsid w:val="00866566"/>
    <w:rsid w:val="00882E7E"/>
    <w:rsid w:val="008833BE"/>
    <w:rsid w:val="008923F5"/>
    <w:rsid w:val="008A3B14"/>
    <w:rsid w:val="008A5F18"/>
    <w:rsid w:val="008B2F67"/>
    <w:rsid w:val="008B5865"/>
    <w:rsid w:val="008B5E50"/>
    <w:rsid w:val="008B7029"/>
    <w:rsid w:val="008C54C8"/>
    <w:rsid w:val="008D6072"/>
    <w:rsid w:val="008D6193"/>
    <w:rsid w:val="00914427"/>
    <w:rsid w:val="00932514"/>
    <w:rsid w:val="00936E88"/>
    <w:rsid w:val="0094438F"/>
    <w:rsid w:val="00946385"/>
    <w:rsid w:val="0095179B"/>
    <w:rsid w:val="0096072E"/>
    <w:rsid w:val="00961F84"/>
    <w:rsid w:val="00962AEE"/>
    <w:rsid w:val="00966216"/>
    <w:rsid w:val="00971C4C"/>
    <w:rsid w:val="00982233"/>
    <w:rsid w:val="009B3D95"/>
    <w:rsid w:val="009B4B4F"/>
    <w:rsid w:val="009C0B3A"/>
    <w:rsid w:val="009C22B3"/>
    <w:rsid w:val="009C2EA9"/>
    <w:rsid w:val="009C4758"/>
    <w:rsid w:val="009C514D"/>
    <w:rsid w:val="009C6035"/>
    <w:rsid w:val="009C7701"/>
    <w:rsid w:val="009D19DA"/>
    <w:rsid w:val="009D24B9"/>
    <w:rsid w:val="009E0810"/>
    <w:rsid w:val="009E76F6"/>
    <w:rsid w:val="009F43E9"/>
    <w:rsid w:val="009F4653"/>
    <w:rsid w:val="009F6698"/>
    <w:rsid w:val="00A07921"/>
    <w:rsid w:val="00A11BE9"/>
    <w:rsid w:val="00A1554D"/>
    <w:rsid w:val="00A179B5"/>
    <w:rsid w:val="00A2085A"/>
    <w:rsid w:val="00A258A1"/>
    <w:rsid w:val="00A42072"/>
    <w:rsid w:val="00A43187"/>
    <w:rsid w:val="00A466E2"/>
    <w:rsid w:val="00A56FD6"/>
    <w:rsid w:val="00A6044B"/>
    <w:rsid w:val="00A63B9B"/>
    <w:rsid w:val="00A7250F"/>
    <w:rsid w:val="00A77998"/>
    <w:rsid w:val="00A83EBC"/>
    <w:rsid w:val="00AA51B3"/>
    <w:rsid w:val="00AB2E7C"/>
    <w:rsid w:val="00AD24C5"/>
    <w:rsid w:val="00AD484F"/>
    <w:rsid w:val="00AE4918"/>
    <w:rsid w:val="00AF7830"/>
    <w:rsid w:val="00B10CE5"/>
    <w:rsid w:val="00B13A2D"/>
    <w:rsid w:val="00B16E17"/>
    <w:rsid w:val="00B257AE"/>
    <w:rsid w:val="00B34D08"/>
    <w:rsid w:val="00B47E15"/>
    <w:rsid w:val="00B524AC"/>
    <w:rsid w:val="00B546D8"/>
    <w:rsid w:val="00B64449"/>
    <w:rsid w:val="00B644D0"/>
    <w:rsid w:val="00B663C7"/>
    <w:rsid w:val="00B8010B"/>
    <w:rsid w:val="00B86AF6"/>
    <w:rsid w:val="00B87588"/>
    <w:rsid w:val="00B91CBB"/>
    <w:rsid w:val="00B97E14"/>
    <w:rsid w:val="00BA392E"/>
    <w:rsid w:val="00BB784F"/>
    <w:rsid w:val="00BC379A"/>
    <w:rsid w:val="00BC4C28"/>
    <w:rsid w:val="00BD2133"/>
    <w:rsid w:val="00BE4E89"/>
    <w:rsid w:val="00BE5D70"/>
    <w:rsid w:val="00BE5EBC"/>
    <w:rsid w:val="00BE6002"/>
    <w:rsid w:val="00BF3725"/>
    <w:rsid w:val="00C044E9"/>
    <w:rsid w:val="00C05FAF"/>
    <w:rsid w:val="00C07786"/>
    <w:rsid w:val="00C07C58"/>
    <w:rsid w:val="00C07EB0"/>
    <w:rsid w:val="00C12418"/>
    <w:rsid w:val="00C13C63"/>
    <w:rsid w:val="00C14304"/>
    <w:rsid w:val="00C15071"/>
    <w:rsid w:val="00C15973"/>
    <w:rsid w:val="00C168A0"/>
    <w:rsid w:val="00C20F15"/>
    <w:rsid w:val="00C417FA"/>
    <w:rsid w:val="00C57BF0"/>
    <w:rsid w:val="00C60D05"/>
    <w:rsid w:val="00C614CD"/>
    <w:rsid w:val="00C66ECB"/>
    <w:rsid w:val="00C70419"/>
    <w:rsid w:val="00C73B22"/>
    <w:rsid w:val="00C85847"/>
    <w:rsid w:val="00C93B41"/>
    <w:rsid w:val="00CA5439"/>
    <w:rsid w:val="00CB3CCD"/>
    <w:rsid w:val="00CC26D3"/>
    <w:rsid w:val="00CC52F2"/>
    <w:rsid w:val="00CD2B7B"/>
    <w:rsid w:val="00CD63AB"/>
    <w:rsid w:val="00CD770D"/>
    <w:rsid w:val="00CE5235"/>
    <w:rsid w:val="00CF7911"/>
    <w:rsid w:val="00D043CE"/>
    <w:rsid w:val="00D05D61"/>
    <w:rsid w:val="00D122CC"/>
    <w:rsid w:val="00D15ED7"/>
    <w:rsid w:val="00D22105"/>
    <w:rsid w:val="00D336CB"/>
    <w:rsid w:val="00D36FA8"/>
    <w:rsid w:val="00D43B3C"/>
    <w:rsid w:val="00D453E5"/>
    <w:rsid w:val="00D46655"/>
    <w:rsid w:val="00D50460"/>
    <w:rsid w:val="00D55447"/>
    <w:rsid w:val="00D701EE"/>
    <w:rsid w:val="00D7352E"/>
    <w:rsid w:val="00D80127"/>
    <w:rsid w:val="00DA4153"/>
    <w:rsid w:val="00DA4EFD"/>
    <w:rsid w:val="00DB13E5"/>
    <w:rsid w:val="00DB2471"/>
    <w:rsid w:val="00DB685E"/>
    <w:rsid w:val="00DB7312"/>
    <w:rsid w:val="00DC2E20"/>
    <w:rsid w:val="00DC35B7"/>
    <w:rsid w:val="00DC3C29"/>
    <w:rsid w:val="00DC44F5"/>
    <w:rsid w:val="00DC4FD7"/>
    <w:rsid w:val="00DC5ACF"/>
    <w:rsid w:val="00DC7F99"/>
    <w:rsid w:val="00DD2926"/>
    <w:rsid w:val="00DD2F91"/>
    <w:rsid w:val="00DE0C58"/>
    <w:rsid w:val="00DE3939"/>
    <w:rsid w:val="00DE412D"/>
    <w:rsid w:val="00DE64A0"/>
    <w:rsid w:val="00DE6B0F"/>
    <w:rsid w:val="00DF3B38"/>
    <w:rsid w:val="00E005B9"/>
    <w:rsid w:val="00E05D7A"/>
    <w:rsid w:val="00E05E8F"/>
    <w:rsid w:val="00E13B3E"/>
    <w:rsid w:val="00E220D0"/>
    <w:rsid w:val="00E22134"/>
    <w:rsid w:val="00E302B5"/>
    <w:rsid w:val="00E35D8F"/>
    <w:rsid w:val="00E428C1"/>
    <w:rsid w:val="00E4422D"/>
    <w:rsid w:val="00E47307"/>
    <w:rsid w:val="00E62C14"/>
    <w:rsid w:val="00E70548"/>
    <w:rsid w:val="00E73F0D"/>
    <w:rsid w:val="00E773A6"/>
    <w:rsid w:val="00E95000"/>
    <w:rsid w:val="00EA34ED"/>
    <w:rsid w:val="00EB0989"/>
    <w:rsid w:val="00EB19D3"/>
    <w:rsid w:val="00EB43DC"/>
    <w:rsid w:val="00EB7E5B"/>
    <w:rsid w:val="00EC0E32"/>
    <w:rsid w:val="00EC22DF"/>
    <w:rsid w:val="00EC7CF9"/>
    <w:rsid w:val="00EE21C8"/>
    <w:rsid w:val="00EE3B02"/>
    <w:rsid w:val="00EE4E35"/>
    <w:rsid w:val="00EF2C14"/>
    <w:rsid w:val="00EF2D29"/>
    <w:rsid w:val="00EF395A"/>
    <w:rsid w:val="00EF599A"/>
    <w:rsid w:val="00EF756E"/>
    <w:rsid w:val="00F014CB"/>
    <w:rsid w:val="00F01AD4"/>
    <w:rsid w:val="00F024EC"/>
    <w:rsid w:val="00F15C90"/>
    <w:rsid w:val="00F21B89"/>
    <w:rsid w:val="00F2326E"/>
    <w:rsid w:val="00F261C4"/>
    <w:rsid w:val="00F44ADE"/>
    <w:rsid w:val="00F50E11"/>
    <w:rsid w:val="00F7247F"/>
    <w:rsid w:val="00F72E56"/>
    <w:rsid w:val="00F7489D"/>
    <w:rsid w:val="00F93EE6"/>
    <w:rsid w:val="00FA5C8F"/>
    <w:rsid w:val="00FA7CBC"/>
    <w:rsid w:val="00FB37DA"/>
    <w:rsid w:val="00FC629B"/>
    <w:rsid w:val="00FD0131"/>
    <w:rsid w:val="00FD0698"/>
    <w:rsid w:val="00FD2055"/>
    <w:rsid w:val="00FD667C"/>
    <w:rsid w:val="00FE7C5A"/>
    <w:rsid w:val="00FF0718"/>
    <w:rsid w:val="00FF2076"/>
    <w:rsid w:val="00FF24C5"/>
    <w:rsid w:val="00FF4710"/>
    <w:rsid w:val="00FF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1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9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3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5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5B7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5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5B7"/>
    <w:rPr>
      <w:rFonts w:asciiTheme="minorHAnsi" w:hAnsi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7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580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167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580"/>
    <w:rPr>
      <w:rFonts w:asciiTheme="minorHAnsi" w:hAnsiTheme="minorHAns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1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9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3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5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5B7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5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5B7"/>
    <w:rPr>
      <w:rFonts w:asciiTheme="minorHAnsi" w:hAnsi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7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580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167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580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9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0</TotalTime>
  <Pages>36</Pages>
  <Words>4767</Words>
  <Characters>27176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ong Quoc Chinh</dc:creator>
  <cp:lastModifiedBy>Luong Quoc Chinh</cp:lastModifiedBy>
  <cp:revision>143</cp:revision>
  <dcterms:created xsi:type="dcterms:W3CDTF">2021-02-17T09:41:00Z</dcterms:created>
  <dcterms:modified xsi:type="dcterms:W3CDTF">2021-05-29T09:14:00Z</dcterms:modified>
</cp:coreProperties>
</file>